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C2168D" w14:textId="50B2C79D" w:rsidR="00B163E9" w:rsidRPr="00B163E9" w:rsidRDefault="00B163E9" w:rsidP="00B163E9">
      <w:pPr>
        <w:rPr>
          <w:rFonts w:ascii="Times New Roman" w:hAnsi="Times New Roman" w:cs="Times New Roman"/>
          <w:b/>
          <w:sz w:val="24"/>
        </w:rPr>
      </w:pPr>
      <w:r w:rsidRPr="00B163E9">
        <w:rPr>
          <w:rFonts w:ascii="Times New Roman" w:hAnsi="Times New Roman" w:cs="Times New Roman" w:hint="eastAsia"/>
          <w:b/>
          <w:sz w:val="24"/>
        </w:rPr>
        <w:t xml:space="preserve">3. </w:t>
      </w:r>
      <w:r w:rsidRPr="00B163E9">
        <w:rPr>
          <w:rFonts w:ascii="Times New Roman" w:hAnsi="Times New Roman" w:cs="Times New Roman"/>
          <w:b/>
          <w:sz w:val="24"/>
        </w:rPr>
        <w:t>Geometries optimized at the B3LYP/6-311G++(2d,2p).</w:t>
      </w:r>
    </w:p>
    <w:p w14:paraId="79E7FF5A" w14:textId="77777777" w:rsidR="00B163E9" w:rsidRPr="00B163E9" w:rsidRDefault="00B163E9" w:rsidP="00B163E9">
      <w:pPr>
        <w:rPr>
          <w:rFonts w:ascii="Times New Roman" w:hAnsi="Times New Roman" w:cs="Times New Roman"/>
        </w:rPr>
      </w:pPr>
    </w:p>
    <w:p w14:paraId="543C219F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>C6H5CHO</w:t>
      </w:r>
    </w:p>
    <w:p w14:paraId="21E2A967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>0 1</w:t>
      </w:r>
    </w:p>
    <w:p w14:paraId="0F89A9B1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 2.84395000   -0.39219800    0.00004200</w:t>
      </w:r>
    </w:p>
    <w:p w14:paraId="2F3F938A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1.98864200    0.46366800   -0.00004500</w:t>
      </w:r>
    </w:p>
    <w:p w14:paraId="350BDD5D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0.53271700    0.20555400   -0.00002000</w:t>
      </w:r>
    </w:p>
    <w:p w14:paraId="23381686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0.35413600    1.28395900   -0.00000100</w:t>
      </w:r>
    </w:p>
    <w:p w14:paraId="39C4CF13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1.72613100    1.06196100    0.00001000</w:t>
      </w:r>
    </w:p>
    <w:p w14:paraId="4E48CED0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2.21264300   -0.24155700    0.00001300</w:t>
      </w:r>
    </w:p>
    <w:p w14:paraId="5A32E345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1.33048900   -1.32326100   -0.00000200</w:t>
      </w:r>
    </w:p>
    <w:p w14:paraId="6D45A282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0.03756400   -1.10280400   -0.00001700</w:t>
      </w:r>
    </w:p>
    <w:p w14:paraId="23784A44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2.26767000    1.53598700    0.00002000</w:t>
      </w:r>
    </w:p>
    <w:p w14:paraId="58C5E20D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0.03565900    2.29438600   -0.00000200</w:t>
      </w:r>
    </w:p>
    <w:p w14:paraId="3A7DF446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2.41215400    1.89749700    0.00002000</w:t>
      </w:r>
    </w:p>
    <w:p w14:paraId="0D10FC52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3.27973100   -0.41775400    0.00002300</w:t>
      </w:r>
    </w:p>
    <w:p w14:paraId="5FAC95ED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1.71631400   -2.33335500   -0.00000200</w:t>
      </w:r>
    </w:p>
    <w:p w14:paraId="7B009184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0.74011400   -1.92430600   -0.00003000</w:t>
      </w:r>
    </w:p>
    <w:p w14:paraId="5FDB6EC9" w14:textId="77777777" w:rsidR="00B163E9" w:rsidRPr="00B163E9" w:rsidRDefault="00B163E9" w:rsidP="00B163E9">
      <w:pPr>
        <w:rPr>
          <w:rFonts w:ascii="Times New Roman" w:hAnsi="Times New Roman" w:cs="Times New Roman"/>
        </w:rPr>
      </w:pPr>
    </w:p>
    <w:p w14:paraId="0035FC5A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>C6H5CHOO</w:t>
      </w:r>
    </w:p>
    <w:p w14:paraId="321EA851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>0 1</w:t>
      </w:r>
    </w:p>
    <w:p w14:paraId="5D2BF7ED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 3.61997800   -0.03014600    0.00000000</w:t>
      </w:r>
    </w:p>
    <w:p w14:paraId="7AD338C7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 2.29828500   -0.39002000   -0.00000100</w:t>
      </w:r>
    </w:p>
    <w:p w14:paraId="143629E6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1.43254100    0.53219400    0.00000000</w:t>
      </w:r>
    </w:p>
    <w:p w14:paraId="7CF21CEA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0.02838500    0.22387400    0.00000000</w:t>
      </w:r>
    </w:p>
    <w:p w14:paraId="6F4C3E55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0.88434100    1.29072500    0.00000000</w:t>
      </w:r>
    </w:p>
    <w:p w14:paraId="5B00307F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2.24930100    1.04384200    0.00000000</w:t>
      </w:r>
    </w:p>
    <w:p w14:paraId="31516E73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2.71791300   -0.26633100    0.00000000</w:t>
      </w:r>
    </w:p>
    <w:p w14:paraId="1C07045A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1.81703300   -1.33311300    0.00000000</w:t>
      </w:r>
    </w:p>
    <w:p w14:paraId="543EAA9D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0.45402300   -1.09757700    0.00000000</w:t>
      </w:r>
    </w:p>
    <w:p w14:paraId="0324328A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1.80757800    1.55055800    0.00000100</w:t>
      </w:r>
    </w:p>
    <w:p w14:paraId="1EB38205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0.51621600    2.30804100    0.00000000</w:t>
      </w:r>
    </w:p>
    <w:p w14:paraId="678FC1E6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2.94613600    1.87005000   -0.00000100</w:t>
      </w:r>
    </w:p>
    <w:p w14:paraId="110E7B5C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3.78170800   -0.45921300   -0.00000100</w:t>
      </w:r>
    </w:p>
    <w:p w14:paraId="739F33FD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2.18523200   -2.34943500    0.00000000</w:t>
      </w:r>
    </w:p>
    <w:p w14:paraId="3D9A5A43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0.24572100   -1.92036500    0.00000100</w:t>
      </w:r>
    </w:p>
    <w:p w14:paraId="65857ECD" w14:textId="77777777" w:rsidR="00B163E9" w:rsidRPr="00B163E9" w:rsidRDefault="00B163E9" w:rsidP="00B163E9">
      <w:pPr>
        <w:rPr>
          <w:rFonts w:ascii="Times New Roman" w:hAnsi="Times New Roman" w:cs="Times New Roman"/>
        </w:rPr>
      </w:pPr>
    </w:p>
    <w:p w14:paraId="4D5E5CBB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>HCHO</w:t>
      </w:r>
    </w:p>
    <w:p w14:paraId="38185F1B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>0 1</w:t>
      </w:r>
    </w:p>
    <w:p w14:paraId="1A055B3D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0.52757700   -0.00000300   -0.00000900</w:t>
      </w:r>
    </w:p>
    <w:p w14:paraId="5A89F120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 0.67328600   -0.00019500    0.00000200</w:t>
      </w:r>
    </w:p>
    <w:p w14:paraId="78F43AC7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1.10892800    0.93945500    0.00001800</w:t>
      </w:r>
    </w:p>
    <w:p w14:paraId="4C7FE28C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1.11190000   -0.93787700    0.00001800</w:t>
      </w:r>
    </w:p>
    <w:p w14:paraId="6122F13F" w14:textId="77777777" w:rsidR="00B163E9" w:rsidRPr="00B163E9" w:rsidRDefault="00B163E9" w:rsidP="00B163E9">
      <w:pPr>
        <w:rPr>
          <w:rFonts w:ascii="Times New Roman" w:hAnsi="Times New Roman" w:cs="Times New Roman"/>
        </w:rPr>
      </w:pPr>
    </w:p>
    <w:p w14:paraId="148DD64E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lastRenderedPageBreak/>
        <w:t>CH2OO</w:t>
      </w:r>
    </w:p>
    <w:p w14:paraId="20632EB4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>0 1</w:t>
      </w:r>
    </w:p>
    <w:p w14:paraId="180363FE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-1.17750300   -0.20304800    0.00000000</w:t>
      </w:r>
    </w:p>
    <w:p w14:paraId="551FCE61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 0.00000000    0.45957200    0.00000000</w:t>
      </w:r>
    </w:p>
    <w:p w14:paraId="403D478A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1.06986500   -0.19534700    0.00000000</w:t>
      </w:r>
    </w:p>
    <w:p w14:paraId="09EE4CFB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1.97309900    0.39729400    0.00000000</w:t>
      </w:r>
    </w:p>
    <w:p w14:paraId="160BF67A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1.02773600   -1.27739600    0.00000000</w:t>
      </w:r>
    </w:p>
    <w:p w14:paraId="63FB701F" w14:textId="77777777" w:rsidR="00B163E9" w:rsidRPr="00B163E9" w:rsidRDefault="00B163E9" w:rsidP="00B163E9">
      <w:pPr>
        <w:rPr>
          <w:rFonts w:ascii="Times New Roman" w:hAnsi="Times New Roman" w:cs="Times New Roman"/>
        </w:rPr>
      </w:pPr>
    </w:p>
    <w:p w14:paraId="4009523E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>[C6H5CHOO+C6H5CHO]</w:t>
      </w:r>
    </w:p>
    <w:p w14:paraId="40A4ED77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>0 1</w:t>
      </w:r>
    </w:p>
    <w:p w14:paraId="1236B903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-1.17765900   -1.48843500    0.05433100</w:t>
      </w:r>
    </w:p>
    <w:p w14:paraId="58646634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2.09023400   -0.71232100   -0.16496600</w:t>
      </w:r>
    </w:p>
    <w:p w14:paraId="1EB1C8FC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2.51048400    0.36012900    0.76243400</w:t>
      </w:r>
    </w:p>
    <w:p w14:paraId="25783B33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3.55525100    1.21003900    0.39693500</w:t>
      </w:r>
    </w:p>
    <w:p w14:paraId="1083CA3A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3.97471800    2.21522200    1.25941200</w:t>
      </w:r>
    </w:p>
    <w:p w14:paraId="2AF1DD7A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3.34978400    2.37148800    2.49305700</w:t>
      </w:r>
    </w:p>
    <w:p w14:paraId="1BCA52F6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2.30537900    1.52428300    2.86413700</w:t>
      </w:r>
    </w:p>
    <w:p w14:paraId="3BDD5F57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1.88581300    0.52210900    2.00253900</w:t>
      </w:r>
    </w:p>
    <w:p w14:paraId="369F5A62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2.69345300   -0.79977800   -1.08138300</w:t>
      </w:r>
    </w:p>
    <w:p w14:paraId="1A5B29E9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4.02592200    1.08680800   -0.56984200</w:t>
      </w:r>
    </w:p>
    <w:p w14:paraId="36638DFC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4.78081800    2.87598600    0.97205000</w:t>
      </w:r>
    </w:p>
    <w:p w14:paraId="244ADB2F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3.67480400    3.15282200    3.16683700</w:t>
      </w:r>
    </w:p>
    <w:p w14:paraId="66C75D5C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1.82476100    1.64953100    3.82484700</w:t>
      </w:r>
    </w:p>
    <w:p w14:paraId="0955709C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1.08099500   -0.14768700    2.27102200</w:t>
      </w:r>
    </w:p>
    <w:p w14:paraId="2DCDD083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-0.83913400    0.71197300   -2.15841700</w:t>
      </w:r>
    </w:p>
    <w:p w14:paraId="4BC50223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 0.43067000    0.57414900   -1.63420600</w:t>
      </w:r>
    </w:p>
    <w:p w14:paraId="5FEFDCAB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0.91321900   -0.59293300   -1.58900100</w:t>
      </w:r>
    </w:p>
    <w:p w14:paraId="0FF171CD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2.23125700   -0.81669800   -1.05513800</w:t>
      </w:r>
    </w:p>
    <w:p w14:paraId="3CA78B9B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2.70690300   -2.13553000   -1.01086400</w:t>
      </w:r>
    </w:p>
    <w:p w14:paraId="02A393C0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3.97150100   -2.40523900   -0.50874400</w:t>
      </w:r>
    </w:p>
    <w:p w14:paraId="5867E971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4.77139500   -1.36405300   -0.04805900</w:t>
      </w:r>
    </w:p>
    <w:p w14:paraId="257372D7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4.30433800   -0.04889900   -0.08755000</w:t>
      </w:r>
    </w:p>
    <w:p w14:paraId="590963F7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3.04408200    0.22962600   -0.58561400</w:t>
      </w:r>
    </w:p>
    <w:p w14:paraId="584CEDF8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0.30018300   -1.39790500   -1.97338200</w:t>
      </w:r>
    </w:p>
    <w:p w14:paraId="1A522ADF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2.07623900   -2.94066300   -1.36235100</w:t>
      </w:r>
    </w:p>
    <w:p w14:paraId="5D437671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4.33204600   -3.42355200   -0.47452800</w:t>
      </w:r>
    </w:p>
    <w:p w14:paraId="0023A732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5.75750400   -1.57356200    0.34284300</w:t>
      </w:r>
    </w:p>
    <w:p w14:paraId="72D1C9FB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4.92959200    0.75630700    0.27191200</w:t>
      </w:r>
    </w:p>
    <w:p w14:paraId="753E9173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2.67809600    1.24532200   -0.61882200</w:t>
      </w:r>
    </w:p>
    <w:p w14:paraId="7C5EED52" w14:textId="77777777" w:rsidR="00B163E9" w:rsidRPr="00B163E9" w:rsidRDefault="00B163E9" w:rsidP="00B163E9">
      <w:pPr>
        <w:rPr>
          <w:rFonts w:ascii="Times New Roman" w:hAnsi="Times New Roman" w:cs="Times New Roman"/>
        </w:rPr>
      </w:pPr>
    </w:p>
    <w:p w14:paraId="60C36F6E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>[CH2OO+C6H5CHO]</w:t>
      </w:r>
    </w:p>
    <w:p w14:paraId="4496A68D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>0 1</w:t>
      </w:r>
    </w:p>
    <w:p w14:paraId="62805606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 0.89305600   -1.63107200   -0.90997700</w:t>
      </w:r>
    </w:p>
    <w:p w14:paraId="7071061C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0.10931900   -0.93700000   -0.87740200</w:t>
      </w:r>
    </w:p>
    <w:p w14:paraId="3B044986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lastRenderedPageBreak/>
        <w:t xml:space="preserve"> C                 -0.72727300   -0.42111500    0.36078100</w:t>
      </w:r>
    </w:p>
    <w:p w14:paraId="2E855C24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1.84047100    0.41618600    0.27007500</w:t>
      </w:r>
    </w:p>
    <w:p w14:paraId="4D2CAF56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2.44078400    0.90930700    1.42183600</w:t>
      </w:r>
    </w:p>
    <w:p w14:paraId="464F636A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1.93171000    0.56045700    2.66913100</w:t>
      </w:r>
    </w:p>
    <w:p w14:paraId="6EA5A5EF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0.82230800   -0.27995500    2.76598100</w:t>
      </w:r>
    </w:p>
    <w:p w14:paraId="63DBA627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0.22064600   -0.76895200    1.61674100</w:t>
      </w:r>
    </w:p>
    <w:p w14:paraId="7C820865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0.64399800   -0.68456000   -1.80616500</w:t>
      </w:r>
    </w:p>
    <w:p w14:paraId="23890FEA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2.22212100    0.68822300   -0.70552200</w:t>
      </w:r>
    </w:p>
    <w:p w14:paraId="5C345C59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3.29861500    1.56330300    1.34955700</w:t>
      </w:r>
    </w:p>
    <w:p w14:paraId="5FC7A217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2.39815800    0.94187400    3.56738500</w:t>
      </w:r>
    </w:p>
    <w:p w14:paraId="08A22B71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0.43384600   -0.55040300    3.73827600</w:t>
      </w:r>
    </w:p>
    <w:p w14:paraId="506954C8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0.63675100   -1.42510100    1.66997900</w:t>
      </w:r>
    </w:p>
    <w:p w14:paraId="73E6687A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 1.11954100    1.35251400   -1.80031900</w:t>
      </w:r>
    </w:p>
    <w:p w14:paraId="6942F8C5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 2.03467400    0.61642300   -2.50332000</w:t>
      </w:r>
    </w:p>
    <w:p w14:paraId="494E7F7F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2.84758500   -0.07581800   -1.85264900</w:t>
      </w:r>
    </w:p>
    <w:p w14:paraId="637E147C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3.52513900   -0.67163300   -2.44788100</w:t>
      </w:r>
    </w:p>
    <w:p w14:paraId="76E4C1B8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2.84477600   -0.03749500   -0.77296500</w:t>
      </w:r>
    </w:p>
    <w:p w14:paraId="40E8A688" w14:textId="77777777" w:rsidR="00B163E9" w:rsidRPr="00B163E9" w:rsidRDefault="00B163E9" w:rsidP="00B163E9">
      <w:pPr>
        <w:rPr>
          <w:rFonts w:ascii="Times New Roman" w:hAnsi="Times New Roman" w:cs="Times New Roman"/>
        </w:rPr>
      </w:pPr>
    </w:p>
    <w:p w14:paraId="38497E75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>[C6H5CHOO+HCHO]</w:t>
      </w:r>
    </w:p>
    <w:p w14:paraId="76851A2E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>0 1</w:t>
      </w:r>
    </w:p>
    <w:p w14:paraId="6B4A4215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 0.85000800   -3.34894700   -0.22559300</w:t>
      </w:r>
    </w:p>
    <w:p w14:paraId="1AD604B6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0.22809600   -0.76986300   -0.30021300</w:t>
      </w:r>
    </w:p>
    <w:p w14:paraId="1F7F6EF2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0.39652900   -0.25172900    0.88828900</w:t>
      </w:r>
    </w:p>
    <w:p w14:paraId="76CFEF8F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1.76021000   -0.51593900    1.08137100</w:t>
      </w:r>
    </w:p>
    <w:p w14:paraId="22264340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2.40933900   -0.03920100    2.21053600</w:t>
      </w:r>
    </w:p>
    <w:p w14:paraId="30EEC34B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1.70445400    0.70300600    3.15310800</w:t>
      </w:r>
    </w:p>
    <w:p w14:paraId="52C6F44E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0.34622000    0.96826000    2.96837200</w:t>
      </w:r>
    </w:p>
    <w:p w14:paraId="359728EE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0.30990500    0.49524500    1.84627300</w:t>
      </w:r>
    </w:p>
    <w:p w14:paraId="030A0F14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0.32247000   -1.33395000   -1.04101100</w:t>
      </w:r>
    </w:p>
    <w:p w14:paraId="33F112DC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2.29879500   -1.10116600    0.34857300</w:t>
      </w:r>
    </w:p>
    <w:p w14:paraId="426D5C4A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3.45954800   -0.24746400    2.35741800</w:t>
      </w:r>
    </w:p>
    <w:p w14:paraId="787A4F9B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2.20967400    1.07404000    4.03412000</w:t>
      </w:r>
    </w:p>
    <w:p w14:paraId="074CED84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0.19623300    1.54313100    3.70559900</w:t>
      </w:r>
    </w:p>
    <w:p w14:paraId="2D408C57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1.36143200    0.69346500    1.69965400</w:t>
      </w:r>
    </w:p>
    <w:p w14:paraId="20549F9A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 1.44961800   -0.53722800   -0.53381400</w:t>
      </w:r>
    </w:p>
    <w:p w14:paraId="697BA10C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 1.97625600   -1.11101100   -1.67983900</w:t>
      </w:r>
    </w:p>
    <w:p w14:paraId="46DE3BDA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1.80949800   -3.36060200   -0.97395400</w:t>
      </w:r>
    </w:p>
    <w:p w14:paraId="56AAE2A6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1.70862800   -3.58390600   -2.04545700</w:t>
      </w:r>
    </w:p>
    <w:p w14:paraId="74C5ECF1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2.83692000   -3.25605400   -0.59809700</w:t>
      </w:r>
    </w:p>
    <w:p w14:paraId="681FD64E" w14:textId="77777777" w:rsidR="00B163E9" w:rsidRPr="00B163E9" w:rsidRDefault="00B163E9" w:rsidP="00B163E9">
      <w:pPr>
        <w:rPr>
          <w:rFonts w:ascii="Times New Roman" w:hAnsi="Times New Roman" w:cs="Times New Roman"/>
        </w:rPr>
      </w:pPr>
    </w:p>
    <w:p w14:paraId="286D58D0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>[CH2OO+HCHO]</w:t>
      </w:r>
    </w:p>
    <w:p w14:paraId="05F4DB50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>0 1</w:t>
      </w:r>
    </w:p>
    <w:p w14:paraId="1D8E44EF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-1.07759700   -1.19470200   -0.00098500</w:t>
      </w:r>
    </w:p>
    <w:p w14:paraId="75F7597D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-1.83149400   -0.06037600    0.00105300</w:t>
      </w:r>
    </w:p>
    <w:p w14:paraId="2D311A5B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lastRenderedPageBreak/>
        <w:t xml:space="preserve"> C                 -1.25713100    1.05321600   -0.00027000</w:t>
      </w:r>
    </w:p>
    <w:p w14:paraId="4FCCD7F8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1.92841400    1.90131400    0.00169700</w:t>
      </w:r>
    </w:p>
    <w:p w14:paraId="008626CE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0.17049600    1.10748300   -0.00277700</w:t>
      </w:r>
    </w:p>
    <w:p w14:paraId="358B5AEB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2.13318200   -0.48313300    0.00066100</w:t>
      </w:r>
    </w:p>
    <w:p w14:paraId="3E2BB80C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 1.96005500    0.71225700   -0.00054400</w:t>
      </w:r>
    </w:p>
    <w:p w14:paraId="2E407F06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3.15311800   -0.90548100    0.00242000</w:t>
      </w:r>
    </w:p>
    <w:p w14:paraId="7B55DAC6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1.28178100   -1.18124500    0.00012000</w:t>
      </w:r>
    </w:p>
    <w:p w14:paraId="27B6D6B7" w14:textId="77777777" w:rsidR="00B163E9" w:rsidRPr="00B163E9" w:rsidRDefault="00B163E9" w:rsidP="00B163E9">
      <w:pPr>
        <w:rPr>
          <w:rFonts w:ascii="Times New Roman" w:hAnsi="Times New Roman" w:cs="Times New Roman"/>
        </w:rPr>
      </w:pPr>
    </w:p>
    <w:p w14:paraId="2C57FCD4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>DPSOZ</w:t>
      </w:r>
    </w:p>
    <w:p w14:paraId="468B1C65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>0 1</w:t>
      </w:r>
    </w:p>
    <w:p w14:paraId="61CD1E30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-1.85990000   -4.22606900   -0.98696000</w:t>
      </w:r>
    </w:p>
    <w:p w14:paraId="150C0CEE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2.94951400   -3.40751000   -1.39653800</w:t>
      </w:r>
    </w:p>
    <w:p w14:paraId="0A58B2BF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3.20436400   -2.27590100   -0.42020900</w:t>
      </w:r>
    </w:p>
    <w:p w14:paraId="07CE0A47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3.66426400   -1.04286100   -0.87746600</w:t>
      </w:r>
    </w:p>
    <w:p w14:paraId="066D04D0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3.95198400   -0.02471000    0.02593200</w:t>
      </w:r>
    </w:p>
    <w:p w14:paraId="1F5E49D3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3.79263300   -0.23490300    1.39166900</w:t>
      </w:r>
    </w:p>
    <w:p w14:paraId="7F42E835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3.34005300   -1.46796600    1.85145600</w:t>
      </w:r>
    </w:p>
    <w:p w14:paraId="44D3412D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3.04629300   -2.48500000    0.94952000</w:t>
      </w:r>
    </w:p>
    <w:p w14:paraId="77782201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3.84070500   -4.02622000   -1.53037800</w:t>
      </w:r>
    </w:p>
    <w:p w14:paraId="56BD6537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3.77916400   -0.87749400   -1.93905400</w:t>
      </w:r>
    </w:p>
    <w:p w14:paraId="3AE0DBB4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4.29767200    0.93306500   -0.33847700</w:t>
      </w:r>
    </w:p>
    <w:p w14:paraId="5F59515F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4.01736800    0.55700900    2.09300600</w:t>
      </w:r>
    </w:p>
    <w:p w14:paraId="00938035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3.21187900   -1.63756400    2.91193400</w:t>
      </w:r>
    </w:p>
    <w:p w14:paraId="35AA2ACD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2.68209100   -3.43836400    1.30532700</w:t>
      </w:r>
    </w:p>
    <w:p w14:paraId="5C38C121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-2.61181600   -2.97486400   -2.71099000</w:t>
      </w:r>
    </w:p>
    <w:p w14:paraId="0855FF4F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-1.16828200   -2.81134400   -2.58890900</w:t>
      </w:r>
    </w:p>
    <w:p w14:paraId="663037E3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0.83225600   -4.04262100   -1.96148400</w:t>
      </w:r>
    </w:p>
    <w:p w14:paraId="62DCF686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0.53798100   -3.93518000   -1.35896100</w:t>
      </w:r>
    </w:p>
    <w:p w14:paraId="51EA6492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1.56583900   -4.73799900   -1.84572500</w:t>
      </w:r>
    </w:p>
    <w:p w14:paraId="2821127A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2.84604000   -4.64134800   -1.30859300</w:t>
      </w:r>
    </w:p>
    <w:p w14:paraId="17CE9935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3.09959900   -3.73762500   -0.28355100</w:t>
      </w:r>
    </w:p>
    <w:p w14:paraId="6BD83349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2.07288200   -2.93108800    0.20398400</w:t>
      </w:r>
    </w:p>
    <w:p w14:paraId="603457BA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0.79540000   -3.02840200   -0.33019000</w:t>
      </w:r>
    </w:p>
    <w:p w14:paraId="53165D1A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0.89007200   -4.85216600   -2.69392700</w:t>
      </w:r>
    </w:p>
    <w:p w14:paraId="1BFE82D1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1.36512200   -5.44053800   -2.64404900</w:t>
      </w:r>
    </w:p>
    <w:p w14:paraId="0DED53A3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3.63953900   -5.26955800   -1.68891500</w:t>
      </w:r>
    </w:p>
    <w:p w14:paraId="64AE412B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4.09323100   -3.66069000    0.13645600</w:t>
      </w:r>
    </w:p>
    <w:p w14:paraId="0C070E3A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2.27014200   -2.22763200    1.00115500</w:t>
      </w:r>
    </w:p>
    <w:p w14:paraId="05B9875D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0.00505200   -2.40880600    0.04714000</w:t>
      </w:r>
    </w:p>
    <w:p w14:paraId="398AA86B" w14:textId="77777777" w:rsidR="00B163E9" w:rsidRPr="00B163E9" w:rsidRDefault="00B163E9" w:rsidP="00B163E9">
      <w:pPr>
        <w:rPr>
          <w:rFonts w:ascii="Times New Roman" w:hAnsi="Times New Roman" w:cs="Times New Roman"/>
        </w:rPr>
      </w:pPr>
    </w:p>
    <w:p w14:paraId="176BDC1A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>PSOZ</w:t>
      </w:r>
    </w:p>
    <w:p w14:paraId="1FE79303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>0 1</w:t>
      </w:r>
    </w:p>
    <w:p w14:paraId="11FF8B19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 0.88333400   -1.69480100   -0.53867400</w:t>
      </w:r>
    </w:p>
    <w:p w14:paraId="1387E99E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0.04677600   -0.67782700   -0.90990900</w:t>
      </w:r>
    </w:p>
    <w:p w14:paraId="601A1A54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lastRenderedPageBreak/>
        <w:t xml:space="preserve"> C                 -0.59199300    0.08619600    0.26122100</w:t>
      </w:r>
    </w:p>
    <w:p w14:paraId="6470F0BD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1.95395800    0.36890300    0.31933100</w:t>
      </w:r>
    </w:p>
    <w:p w14:paraId="5BD075E6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2.47446600    1.09987300    1.38275200</w:t>
      </w:r>
    </w:p>
    <w:p w14:paraId="6747E054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1.63136500    1.54811900    2.39287800</w:t>
      </w:r>
    </w:p>
    <w:p w14:paraId="4B75E64F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0.26809800    1.26472100    2.33879100</w:t>
      </w:r>
    </w:p>
    <w:p w14:paraId="05113ED8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0.25100000    0.53652300    1.27711100</w:t>
      </w:r>
    </w:p>
    <w:p w14:paraId="01A4854B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0.84478700   -1.12731400   -1.50634600</w:t>
      </w:r>
    </w:p>
    <w:p w14:paraId="1F9A30CA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2.60847800    0.01637900   -0.46709500</w:t>
      </w:r>
    </w:p>
    <w:p w14:paraId="794E851B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3.53325300    1.31505600    1.42244900</w:t>
      </w:r>
    </w:p>
    <w:p w14:paraId="54554C57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2.03333600    2.11400300    3.22215500</w:t>
      </w:r>
    </w:p>
    <w:p w14:paraId="675E7AA6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0.38766500    1.61038300    3.12601200</w:t>
      </w:r>
    </w:p>
    <w:p w14:paraId="2E94125D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1.30593200    0.30752600    1.23556400</w:t>
      </w:r>
    </w:p>
    <w:p w14:paraId="01914E62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 0.71461400    0.20659400   -1.73037400</w:t>
      </w:r>
    </w:p>
    <w:p w14:paraId="3E78BBDA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 1.48876000   -0.75906500   -2.50227800</w:t>
      </w:r>
    </w:p>
    <w:p w14:paraId="38CB6128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1.95873000   -1.58876800   -1.45788500</w:t>
      </w:r>
    </w:p>
    <w:p w14:paraId="6D5AFAFE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2.19241800   -2.55606200   -1.90185600</w:t>
      </w:r>
    </w:p>
    <w:p w14:paraId="565BDCB5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2.82516600   -1.14573400   -0.96037300</w:t>
      </w:r>
    </w:p>
    <w:p w14:paraId="1D2EDE1A" w14:textId="77777777" w:rsidR="00B163E9" w:rsidRPr="00B163E9" w:rsidRDefault="00B163E9" w:rsidP="00B163E9">
      <w:pPr>
        <w:rPr>
          <w:rFonts w:ascii="Times New Roman" w:hAnsi="Times New Roman" w:cs="Times New Roman"/>
        </w:rPr>
      </w:pPr>
    </w:p>
    <w:p w14:paraId="2A0B56D3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>HSOZ</w:t>
      </w:r>
    </w:p>
    <w:p w14:paraId="100EAC28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>0 1</w:t>
      </w:r>
    </w:p>
    <w:p w14:paraId="1DEF234B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-0.66860300   -0.94909900    0.29200600</w:t>
      </w:r>
    </w:p>
    <w:p w14:paraId="7A29C6E4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 0.67049400   -0.94766000   -0.29304000</w:t>
      </w:r>
    </w:p>
    <w:p w14:paraId="2FC00015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1.11842800    0.32197900    0.13563800</w:t>
      </w:r>
    </w:p>
    <w:p w14:paraId="73CFE4CA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1.92086600    0.61917500   -0.53801700</w:t>
      </w:r>
    </w:p>
    <w:p w14:paraId="09891E4F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1.44044900    0.29583500    1.17936200</w:t>
      </w:r>
    </w:p>
    <w:p w14:paraId="6C5C792A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1.11942000    0.32066700   -0.13403700</w:t>
      </w:r>
    </w:p>
    <w:p w14:paraId="32A13080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-0.00067300    1.18647700   -0.00113700</w:t>
      </w:r>
    </w:p>
    <w:p w14:paraId="6CCE7C3C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1.44521700    0.29569700   -1.17657500</w:t>
      </w:r>
    </w:p>
    <w:p w14:paraId="4880EC8D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1.91989500    0.61566700    0.54299800</w:t>
      </w:r>
    </w:p>
    <w:p w14:paraId="14FFC6A6" w14:textId="77777777" w:rsidR="00B163E9" w:rsidRPr="00B163E9" w:rsidRDefault="00B163E9" w:rsidP="00B163E9">
      <w:pPr>
        <w:rPr>
          <w:rFonts w:ascii="Times New Roman" w:hAnsi="Times New Roman" w:cs="Times New Roman"/>
        </w:rPr>
      </w:pPr>
    </w:p>
    <w:p w14:paraId="33749796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>HPMB1</w:t>
      </w:r>
    </w:p>
    <w:p w14:paraId="1AE821B2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>0 1</w:t>
      </w:r>
    </w:p>
    <w:p w14:paraId="56617916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-0.31304900   -0.59842700   -1.04333000</w:t>
      </w:r>
    </w:p>
    <w:p w14:paraId="746F2F82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1.56994200    0.10357800   -1.27317400</w:t>
      </w:r>
    </w:p>
    <w:p w14:paraId="687E8B5B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2.15715900    0.70690000   -0.01662400</w:t>
      </w:r>
    </w:p>
    <w:p w14:paraId="59B50915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2.51675200    2.04919600    0.05368800</w:t>
      </w:r>
    </w:p>
    <w:p w14:paraId="112A6178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3.09679800    2.55479800    1.21234800</w:t>
      </w:r>
    </w:p>
    <w:p w14:paraId="21E9EF38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3.32307700    1.72538500    2.30556000</w:t>
      </w:r>
    </w:p>
    <w:p w14:paraId="268AFAC8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2.96920600    0.38139500    2.23562500</w:t>
      </w:r>
    </w:p>
    <w:p w14:paraId="3CC3906A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2.39368900   -0.12570400    1.07699000</w:t>
      </w:r>
    </w:p>
    <w:p w14:paraId="35881078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2.20155500   -0.72252800   -1.60550400</w:t>
      </w:r>
    </w:p>
    <w:p w14:paraId="3FEC9CE4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2.33078800    2.69357500   -0.79131300</w:t>
      </w:r>
    </w:p>
    <w:p w14:paraId="734BB3BD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3.36806300    3.60057400    1.26130000</w:t>
      </w:r>
    </w:p>
    <w:p w14:paraId="3A3B3C7E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3.77308200    2.12215600    3.20535500</w:t>
      </w:r>
    </w:p>
    <w:p w14:paraId="0D8C77BB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lastRenderedPageBreak/>
        <w:t xml:space="preserve"> H                 -3.14358600   -0.27157000    3.07984800</w:t>
      </w:r>
    </w:p>
    <w:p w14:paraId="60D9FF1F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2.12004900   -1.17165600    1.02619500</w:t>
      </w:r>
    </w:p>
    <w:p w14:paraId="261D3F53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-1.44388700    1.06067400   -2.27523000</w:t>
      </w:r>
    </w:p>
    <w:p w14:paraId="4B131EAE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 0.72187800    1.24665200   -0.22403200</w:t>
      </w:r>
    </w:p>
    <w:p w14:paraId="378CD6A6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0.74663100    0.08073600   -0.52002300</w:t>
      </w:r>
    </w:p>
    <w:p w14:paraId="31136530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1.94228900   -0.79918900   -0.35900100</w:t>
      </w:r>
    </w:p>
    <w:p w14:paraId="501DB5D5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1.93631900   -2.15233500   -0.70652100</w:t>
      </w:r>
    </w:p>
    <w:p w14:paraId="1ED58C97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3.08018200   -2.92127800   -0.52914400</w:t>
      </w:r>
    </w:p>
    <w:p w14:paraId="017F3907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4.23430100   -2.34592100   -0.00577900</w:t>
      </w:r>
    </w:p>
    <w:p w14:paraId="08BB6F8D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4.24403600   -0.99732100    0.34176300</w:t>
      </w:r>
    </w:p>
    <w:p w14:paraId="19B33BEF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3.10337800   -0.22657900    0.16605800</w:t>
      </w:r>
    </w:p>
    <w:p w14:paraId="0C0EF849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1.24641400    0.61607300   -3.10458100</w:t>
      </w:r>
    </w:p>
    <w:p w14:paraId="3557CA0C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1.03957000   -2.59549400   -1.11134300</w:t>
      </w:r>
    </w:p>
    <w:p w14:paraId="03EEEF10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3.07121200   -3.96835000   -0.79899700</w:t>
      </w:r>
    </w:p>
    <w:p w14:paraId="0055F998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5.12336500   -2.94640300    0.13132400</w:t>
      </w:r>
    </w:p>
    <w:p w14:paraId="7D54DD99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5.13968500   -0.54897100    0.74907400</w:t>
      </w:r>
    </w:p>
    <w:p w14:paraId="3BC62092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3.09085400    0.82063100    0.43055600</w:t>
      </w:r>
    </w:p>
    <w:p w14:paraId="3ADC5389" w14:textId="77777777" w:rsidR="00B163E9" w:rsidRPr="00B163E9" w:rsidRDefault="00B163E9" w:rsidP="00B163E9">
      <w:pPr>
        <w:rPr>
          <w:rFonts w:ascii="Times New Roman" w:hAnsi="Times New Roman" w:cs="Times New Roman"/>
        </w:rPr>
      </w:pPr>
    </w:p>
    <w:p w14:paraId="317D8816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>HPMB2</w:t>
      </w:r>
    </w:p>
    <w:p w14:paraId="37DA7B40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>0 1</w:t>
      </w:r>
    </w:p>
    <w:p w14:paraId="53B7161F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-0.79700300   -0.41158000   -0.83781900</w:t>
      </w:r>
    </w:p>
    <w:p w14:paraId="31D8953B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1.67890000    0.75270200   -0.72630700</w:t>
      </w:r>
    </w:p>
    <w:p w14:paraId="5CE1B679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1.62805400    1.33442700    0.67878000</w:t>
      </w:r>
    </w:p>
    <w:p w14:paraId="5A222915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1.85200200    2.69599100    0.87368700</w:t>
      </w:r>
    </w:p>
    <w:p w14:paraId="6B8EDE65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1.87658500    3.22825900    2.15905600</w:t>
      </w:r>
    </w:p>
    <w:p w14:paraId="62F6CBBD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1.68525700    2.40401100    3.26199600</w:t>
      </w:r>
    </w:p>
    <w:p w14:paraId="30F30606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1.47271900    1.04183600    3.07315700</w:t>
      </w:r>
    </w:p>
    <w:p w14:paraId="763AF163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1.44896900    0.50901200    1.78958200</w:t>
      </w:r>
    </w:p>
    <w:p w14:paraId="4E4B61AB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2.65700600    0.31358900   -0.91205100</w:t>
      </w:r>
    </w:p>
    <w:p w14:paraId="3CEEBCF4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2.00772600    3.33715600    0.01839400</w:t>
      </w:r>
    </w:p>
    <w:p w14:paraId="2DD3C2B2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2.04487800    4.28771400    2.29623100</w:t>
      </w:r>
    </w:p>
    <w:p w14:paraId="2FE0E947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1.70202600    2.81825700    4.26072500</w:t>
      </w:r>
    </w:p>
    <w:p w14:paraId="62620EA0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1.32374600    0.39286900    3.92537500</w:t>
      </w:r>
    </w:p>
    <w:p w14:paraId="66D7F50D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1.28265500   -0.54992000    1.65154700</w:t>
      </w:r>
    </w:p>
    <w:p w14:paraId="05E0E744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-1.46614800    1.66393700   -1.74632300</w:t>
      </w:r>
    </w:p>
    <w:p w14:paraId="2014D2A1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 1.01494300    0.93214000   -0.88268100</w:t>
      </w:r>
    </w:p>
    <w:p w14:paraId="59E1236F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0.52850300   -0.18069600   -0.89802200</w:t>
      </w:r>
    </w:p>
    <w:p w14:paraId="2D1934F7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1.32946000   -1.43132700   -0.99643300</w:t>
      </w:r>
    </w:p>
    <w:p w14:paraId="3B11A0D4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0.73473200   -2.69444400   -1.05477200</w:t>
      </w:r>
    </w:p>
    <w:p w14:paraId="2E53A83A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1.52801800   -3.83095300   -1.14802400</w:t>
      </w:r>
    </w:p>
    <w:p w14:paraId="5A699049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2.91457400   -3.71370700   -1.18156100</w:t>
      </w:r>
    </w:p>
    <w:p w14:paraId="1ED12AD8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3.51022200   -2.45612700   -1.12308000</w:t>
      </w:r>
    </w:p>
    <w:p w14:paraId="596570A4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2.72141100   -1.31806200   -1.03198000</w:t>
      </w:r>
    </w:p>
    <w:p w14:paraId="239F2B0E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0.57118900    2.01492700   -1.62720100</w:t>
      </w:r>
    </w:p>
    <w:p w14:paraId="2C438C02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lastRenderedPageBreak/>
        <w:t xml:space="preserve"> H                 -0.34083800   -2.77984600   -1.03244400</w:t>
      </w:r>
    </w:p>
    <w:p w14:paraId="365EECFD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1.06545300   -4.80700800   -1.19600900</w:t>
      </w:r>
    </w:p>
    <w:p w14:paraId="72B66B97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3.52985700   -4.60021700   -1.25411500</w:t>
      </w:r>
    </w:p>
    <w:p w14:paraId="5B4A7D36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4.58716400   -2.36461600   -1.14942600</w:t>
      </w:r>
    </w:p>
    <w:p w14:paraId="53B2561C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3.16454100   -0.33412500   -0.98695000</w:t>
      </w:r>
    </w:p>
    <w:p w14:paraId="7B9E53AC" w14:textId="77777777" w:rsidR="00B163E9" w:rsidRPr="00B163E9" w:rsidRDefault="00B163E9" w:rsidP="00B163E9">
      <w:pPr>
        <w:rPr>
          <w:rFonts w:ascii="Times New Roman" w:hAnsi="Times New Roman" w:cs="Times New Roman"/>
        </w:rPr>
      </w:pPr>
    </w:p>
    <w:p w14:paraId="03FCF615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>HMB1</w:t>
      </w:r>
    </w:p>
    <w:p w14:paraId="1A793C34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>0 1</w:t>
      </w:r>
    </w:p>
    <w:p w14:paraId="38074FB0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 1.34644500   -0.52064800   -0.94212400</w:t>
      </w:r>
    </w:p>
    <w:p w14:paraId="0B88E0A4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0.17485700    0.17709600   -0.92641100</w:t>
      </w:r>
    </w:p>
    <w:p w14:paraId="1D1EB4EB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0.36574400    0.34161200    0.45113700</w:t>
      </w:r>
    </w:p>
    <w:p w14:paraId="3E0F5DD5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1.55837100    1.05321600    0.60346100</w:t>
      </w:r>
    </w:p>
    <w:p w14:paraId="6E8F92A3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2.10509400    1.23520700    1.86583900</w:t>
      </w:r>
    </w:p>
    <w:p w14:paraId="14F96463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1.46501800    0.70785400    2.98475000</w:t>
      </w:r>
    </w:p>
    <w:p w14:paraId="3E8CF678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0.27690800   -0.00201300    2.83795900</w:t>
      </w:r>
    </w:p>
    <w:p w14:paraId="40D81E87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0.27355100   -0.18647500    1.57568600</w:t>
      </w:r>
    </w:p>
    <w:p w14:paraId="3E17FF14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1.79079000   -2.74868400   -2.17958000</w:t>
      </w:r>
    </w:p>
    <w:p w14:paraId="39A17A88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2.04023600    1.45354400   -0.27641800</w:t>
      </w:r>
    </w:p>
    <w:p w14:paraId="02E68C33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3.02837300    1.78629000    1.97885400</w:t>
      </w:r>
    </w:p>
    <w:p w14:paraId="619D3D5E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1.89141500    0.84972400    3.96854800</w:t>
      </w:r>
    </w:p>
    <w:p w14:paraId="68482BDF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0.22039700   -0.41132400    3.70642100</w:t>
      </w:r>
    </w:p>
    <w:p w14:paraId="33C7E9FF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1.19496000   -0.73540600    1.45751300</w:t>
      </w:r>
    </w:p>
    <w:p w14:paraId="1768A944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-0.34700100    0.61899000   -1.91909800</w:t>
      </w:r>
    </w:p>
    <w:p w14:paraId="25325013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 1.44863500   -2.03464400   -2.72601300</w:t>
      </w:r>
    </w:p>
    <w:p w14:paraId="1636AF7D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1.90993800   -0.81688800   -2.23196500</w:t>
      </w:r>
    </w:p>
    <w:p w14:paraId="4AF705EF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2.98550300   -0.81862800   -2.06040700</w:t>
      </w:r>
    </w:p>
    <w:p w14:paraId="01AB6C28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1.61628000   -0.05247700   -2.94216200</w:t>
      </w:r>
    </w:p>
    <w:p w14:paraId="2860F534" w14:textId="77777777" w:rsidR="00B163E9" w:rsidRPr="00B163E9" w:rsidRDefault="00B163E9" w:rsidP="00B163E9">
      <w:pPr>
        <w:rPr>
          <w:rFonts w:ascii="Times New Roman" w:hAnsi="Times New Roman" w:cs="Times New Roman"/>
        </w:rPr>
      </w:pPr>
    </w:p>
    <w:p w14:paraId="2AAB87FD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>HMB2</w:t>
      </w:r>
    </w:p>
    <w:p w14:paraId="118CB2F4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>0 1</w:t>
      </w:r>
    </w:p>
    <w:p w14:paraId="5DB9FD66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 0.91944800    0.65815200   -1.33888900</w:t>
      </w:r>
    </w:p>
    <w:p w14:paraId="433B2C30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0.26975500    0.32811200   -0.79494400</w:t>
      </w:r>
    </w:p>
    <w:p w14:paraId="501B0A20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0.16884500   -0.09187800    0.62701000</w:t>
      </w:r>
    </w:p>
    <w:p w14:paraId="38603B8D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1.34255700   -0.45711200    1.29109200</w:t>
      </w:r>
    </w:p>
    <w:p w14:paraId="5ED96677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1.29488300   -0.85354800    2.62004200</w:t>
      </w:r>
    </w:p>
    <w:p w14:paraId="553CBFB1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0.07599000   -0.88893500    3.29297700</w:t>
      </w:r>
    </w:p>
    <w:p w14:paraId="1692C8B0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1.09573500   -0.52676900    2.63454500</w:t>
      </w:r>
    </w:p>
    <w:p w14:paraId="1829C42F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1.05262900   -0.12822700    1.30466500</w:t>
      </w:r>
    </w:p>
    <w:p w14:paraId="1557F40D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0.44697000   -0.05587300   -3.46763600</w:t>
      </w:r>
    </w:p>
    <w:p w14:paraId="6A3A5A4E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2.27792400   -0.42419500    0.75195400</w:t>
      </w:r>
    </w:p>
    <w:p w14:paraId="5BA75C65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2.20478300   -1.13540600    3.13140100</w:t>
      </w:r>
    </w:p>
    <w:p w14:paraId="3E906469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0.03962800   -1.19909300    4.32846100</w:t>
      </w:r>
    </w:p>
    <w:p w14:paraId="4468E231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2.04188600   -0.55539400    3.15686500</w:t>
      </w:r>
    </w:p>
    <w:p w14:paraId="06BA47AC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1.95762100    0.15255300    0.78827900</w:t>
      </w:r>
    </w:p>
    <w:p w14:paraId="335C4B1B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lastRenderedPageBreak/>
        <w:t xml:space="preserve"> O                 -1.30946000    0.37233900   -1.42141700</w:t>
      </w:r>
    </w:p>
    <w:p w14:paraId="76BA186E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 0.49329700    0.11861700   -3.59846500</w:t>
      </w:r>
    </w:p>
    <w:p w14:paraId="5C483B0E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0.85180400    1.11963200   -2.71276000</w:t>
      </w:r>
    </w:p>
    <w:p w14:paraId="5A0E751B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1.86625600    1.42539300   -2.94255300</w:t>
      </w:r>
    </w:p>
    <w:p w14:paraId="77AF71A9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0.16429100    1.96497300   -2.73986500</w:t>
      </w:r>
    </w:p>
    <w:p w14:paraId="20A84CF8" w14:textId="77777777" w:rsidR="00B163E9" w:rsidRPr="00B163E9" w:rsidRDefault="00B163E9" w:rsidP="00B163E9">
      <w:pPr>
        <w:rPr>
          <w:rFonts w:ascii="Times New Roman" w:hAnsi="Times New Roman" w:cs="Times New Roman"/>
        </w:rPr>
      </w:pPr>
    </w:p>
    <w:p w14:paraId="739D8136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>HMF1</w:t>
      </w:r>
    </w:p>
    <w:p w14:paraId="7C72DA84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>0 1</w:t>
      </w:r>
    </w:p>
    <w:p w14:paraId="5D35FB5A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 1.71067200   -0.52918200   -0.40219300</w:t>
      </w:r>
    </w:p>
    <w:p w14:paraId="7AF8A035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-1.60148700   -0.82035100    0.10401900</w:t>
      </w:r>
    </w:p>
    <w:p w14:paraId="2F26FC67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1.30561300    0.28980200   -0.23148700</w:t>
      </w:r>
    </w:p>
    <w:p w14:paraId="05ADCBAC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1.97875200    0.98950000   -0.74020200</w:t>
      </w:r>
    </w:p>
    <w:p w14:paraId="776B2733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2.21934300    0.12835900   -0.88657400</w:t>
      </w:r>
    </w:p>
    <w:p w14:paraId="64CBC5B0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0.93784800    0.10403200    0.56294900</w:t>
      </w:r>
    </w:p>
    <w:p w14:paraId="786BDC02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-0.11380900    0.89523900   -0.03896100</w:t>
      </w:r>
    </w:p>
    <w:p w14:paraId="5CE42838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0.49780500   -0.66885100    1.18285300</w:t>
      </w:r>
    </w:p>
    <w:p w14:paraId="37E7D0F9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1.50518200    0.82234200    1.15223500</w:t>
      </w:r>
    </w:p>
    <w:p w14:paraId="5348B81F" w14:textId="77777777" w:rsidR="00B163E9" w:rsidRPr="00B163E9" w:rsidRDefault="00B163E9" w:rsidP="00B163E9">
      <w:pPr>
        <w:rPr>
          <w:rFonts w:ascii="Times New Roman" w:hAnsi="Times New Roman" w:cs="Times New Roman"/>
        </w:rPr>
      </w:pPr>
    </w:p>
    <w:p w14:paraId="27CC6B09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>HMF2</w:t>
      </w:r>
    </w:p>
    <w:p w14:paraId="6832EFB7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>0 1</w:t>
      </w:r>
    </w:p>
    <w:p w14:paraId="05232935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-1.49543000    0.65988800   -0.36100700</w:t>
      </w:r>
    </w:p>
    <w:p w14:paraId="30F0950C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 1.31204700    0.89914300    0.23327700</w:t>
      </w:r>
    </w:p>
    <w:p w14:paraId="1892A914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1.26017200   -0.23615700   -0.16720500</w:t>
      </w:r>
    </w:p>
    <w:p w14:paraId="4D6D3530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2.11070200   -0.78367900   -0.58766600</w:t>
      </w:r>
    </w:p>
    <w:p w14:paraId="719E52DE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0.90451300    1.41112400   -0.22961900</w:t>
      </w:r>
    </w:p>
    <w:p w14:paraId="61DE0615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1.02140000   -0.39034700    0.40123400</w:t>
      </w:r>
    </w:p>
    <w:p w14:paraId="1D9C4227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 0.17010100   -1.00832700   -0.17155600</w:t>
      </w:r>
    </w:p>
    <w:p w14:paraId="0EA28293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0.77105800   -0.09230100    1.41915700</w:t>
      </w:r>
    </w:p>
    <w:p w14:paraId="0B7801EB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1.76150100   -1.18174700    0.38823900</w:t>
      </w:r>
    </w:p>
    <w:p w14:paraId="15EE56E9" w14:textId="77777777" w:rsidR="00B163E9" w:rsidRPr="00B163E9" w:rsidRDefault="00B163E9" w:rsidP="00B163E9">
      <w:pPr>
        <w:rPr>
          <w:rFonts w:ascii="Times New Roman" w:hAnsi="Times New Roman" w:cs="Times New Roman"/>
        </w:rPr>
      </w:pPr>
    </w:p>
    <w:p w14:paraId="7388E782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>C6H5COOH</w:t>
      </w:r>
    </w:p>
    <w:p w14:paraId="66264F46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>0 1</w:t>
      </w:r>
    </w:p>
    <w:p w14:paraId="66BC23BE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-1.32988800   -1.59498700   -0.46624500</w:t>
      </w:r>
    </w:p>
    <w:p w14:paraId="5AB41EC4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1.83017000   -0.51730800   -0.68446700</w:t>
      </w:r>
    </w:p>
    <w:p w14:paraId="4B0D30E0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2.13017600    0.50724200    0.34798600</w:t>
      </w:r>
    </w:p>
    <w:p w14:paraId="5418DBE3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2.71025900    1.73721300    0.02688600</w:t>
      </w:r>
    </w:p>
    <w:p w14:paraId="58B87D7D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2.97207100    2.66208800    1.02987800</w:t>
      </w:r>
    </w:p>
    <w:p w14:paraId="38B2FF13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2.65740200    2.36482600    2.35274100</w:t>
      </w:r>
    </w:p>
    <w:p w14:paraId="45F04D80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2.07899700    1.13940000    2.67528800</w:t>
      </w:r>
    </w:p>
    <w:p w14:paraId="2ED9F9EC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1.81550500    0.21263300    1.67690600</w:t>
      </w:r>
    </w:p>
    <w:p w14:paraId="7B55A514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1.94048100   -0.86367000   -2.52444300</w:t>
      </w:r>
    </w:p>
    <w:p w14:paraId="1FAAE202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2.95268800    1.96251400   -1.00037300</w:t>
      </w:r>
    </w:p>
    <w:p w14:paraId="79AD365F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3.42095500    3.61342100    0.78027400</w:t>
      </w:r>
    </w:p>
    <w:p w14:paraId="050BDDF1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2.86232700    3.08683600    3.13149700</w:t>
      </w:r>
    </w:p>
    <w:p w14:paraId="334E0ABE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lastRenderedPageBreak/>
        <w:t xml:space="preserve"> H                 -1.83451600    0.90899000    3.70286800</w:t>
      </w:r>
    </w:p>
    <w:p w14:paraId="53FEEA99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1.36742100   -0.74318700    1.90572500</w:t>
      </w:r>
    </w:p>
    <w:p w14:paraId="757AC5AC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-2.17690600   -0.13066000   -1.93945100</w:t>
      </w:r>
    </w:p>
    <w:p w14:paraId="01FE4C60" w14:textId="77777777" w:rsidR="00B163E9" w:rsidRPr="00B163E9" w:rsidRDefault="00B163E9" w:rsidP="00B163E9">
      <w:pPr>
        <w:rPr>
          <w:rFonts w:ascii="Times New Roman" w:hAnsi="Times New Roman" w:cs="Times New Roman"/>
        </w:rPr>
      </w:pPr>
    </w:p>
    <w:p w14:paraId="13C4C024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>HCOOC6H5</w:t>
      </w:r>
    </w:p>
    <w:p w14:paraId="7E0BE092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>0 1</w:t>
      </w:r>
    </w:p>
    <w:p w14:paraId="28B33A6D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 2.61103000    0.86059300    0.53210300</w:t>
      </w:r>
    </w:p>
    <w:p w14:paraId="7ED524F6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 1.41923600   -0.87624400   -0.38112400</w:t>
      </w:r>
    </w:p>
    <w:p w14:paraId="51F7E881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2.53841000   -0.21711100    0.00375500</w:t>
      </w:r>
    </w:p>
    <w:p w14:paraId="2E9F6F83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0.13231100   -0.35879400   -0.17912800</w:t>
      </w:r>
    </w:p>
    <w:p w14:paraId="3585B57B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0.18570700    0.99418800   -0.30018500</w:t>
      </w:r>
    </w:p>
    <w:p w14:paraId="658FEEB2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1.51836300    1.38131200   -0.14332600</w:t>
      </w:r>
    </w:p>
    <w:p w14:paraId="5DC519A6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2.51244200    0.43903500    0.12404100</w:t>
      </w:r>
    </w:p>
    <w:p w14:paraId="6D75E03A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2.17357400   -0.91111800    0.23477200</w:t>
      </w:r>
    </w:p>
    <w:p w14:paraId="5E27F2A0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0.84814400   -1.31490400    0.08255900</w:t>
      </w:r>
    </w:p>
    <w:p w14:paraId="3D93D125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3.39845600   -0.85236100   -0.25465200</w:t>
      </w:r>
    </w:p>
    <w:p w14:paraId="6ACB5D4B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0.58480700    1.72641400   -0.49908500</w:t>
      </w:r>
    </w:p>
    <w:p w14:paraId="16C6F2D2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1.77558700    2.43315500   -0.23231100</w:t>
      </w:r>
    </w:p>
    <w:p w14:paraId="695E1D68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3.54485500    0.75458400    0.24412600</w:t>
      </w:r>
    </w:p>
    <w:p w14:paraId="5A9B04AF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2.93970900   -1.65374700    0.43917800</w:t>
      </w:r>
    </w:p>
    <w:p w14:paraId="080F889E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0.56017200   -2.35848600    0.15999700</w:t>
      </w:r>
    </w:p>
    <w:p w14:paraId="56F8BD1C" w14:textId="77777777" w:rsidR="00B163E9" w:rsidRPr="00B163E9" w:rsidRDefault="00B163E9" w:rsidP="00B163E9">
      <w:pPr>
        <w:rPr>
          <w:rFonts w:ascii="Times New Roman" w:hAnsi="Times New Roman" w:cs="Times New Roman"/>
        </w:rPr>
      </w:pPr>
    </w:p>
    <w:p w14:paraId="1F7BBF5A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>HCOOH</w:t>
      </w:r>
    </w:p>
    <w:p w14:paraId="6968B3EA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>0 1</w:t>
      </w:r>
    </w:p>
    <w:p w14:paraId="70CAF823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 1.05711600   -0.27890300   -0.00001200</w:t>
      </w:r>
    </w:p>
    <w:p w14:paraId="359E58A4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0.13405900    0.36168000    0.00001000</w:t>
      </w:r>
    </w:p>
    <w:p w14:paraId="16BB6439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1.77647700    0.36340900    0.00006800</w:t>
      </w:r>
    </w:p>
    <w:p w14:paraId="2E008D9D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0.04340000    1.45986900   -0.00004800</w:t>
      </w:r>
    </w:p>
    <w:p w14:paraId="66458EA2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-1.17320600   -0.22026700    0.00000200</w:t>
      </w:r>
    </w:p>
    <w:p w14:paraId="157DCB73" w14:textId="77777777" w:rsidR="00B163E9" w:rsidRPr="00B163E9" w:rsidRDefault="00B163E9" w:rsidP="00B163E9">
      <w:pPr>
        <w:rPr>
          <w:rFonts w:ascii="Times New Roman" w:hAnsi="Times New Roman" w:cs="Times New Roman"/>
        </w:rPr>
      </w:pPr>
    </w:p>
    <w:p w14:paraId="15F2B227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>TS_DPC</w:t>
      </w:r>
    </w:p>
    <w:p w14:paraId="1AA93E90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>0 1</w:t>
      </w:r>
    </w:p>
    <w:p w14:paraId="69D1DD39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-1.69307500   -3.81208400   -0.59315700</w:t>
      </w:r>
    </w:p>
    <w:p w14:paraId="3320B56A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2.76758900   -3.24476900   -0.91810900</w:t>
      </w:r>
    </w:p>
    <w:p w14:paraId="08DC77F5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3.42270600   -2.25839700   -0.02495600</w:t>
      </w:r>
    </w:p>
    <w:p w14:paraId="0CF29A52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4.71830600   -1.82566100   -0.30970300</w:t>
      </w:r>
    </w:p>
    <w:p w14:paraId="5216E4A0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5.35224100   -0.91078700    0.52190800</w:t>
      </w:r>
    </w:p>
    <w:p w14:paraId="534DA7BD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4.69334400   -0.42472400    1.64748100</w:t>
      </w:r>
    </w:p>
    <w:p w14:paraId="6528E0CA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3.40184400   -0.85924800    1.93994700</w:t>
      </w:r>
    </w:p>
    <w:p w14:paraId="6C448B22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2.76914200   -1.77429500    1.10972000</w:t>
      </w:r>
    </w:p>
    <w:p w14:paraId="1C9A8AD2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3.42636200   -3.70336100   -1.66346600</w:t>
      </w:r>
    </w:p>
    <w:p w14:paraId="6FCC4A51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5.22448300   -2.20195700   -1.18960400</w:t>
      </w:r>
    </w:p>
    <w:p w14:paraId="0B4BEFD4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6.35514300   -0.57663500    0.29387200</w:t>
      </w:r>
    </w:p>
    <w:p w14:paraId="7B3C48CA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5.18491300    0.28726900    2.29656400</w:t>
      </w:r>
    </w:p>
    <w:p w14:paraId="52C1771A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lastRenderedPageBreak/>
        <w:t xml:space="preserve"> H                 -2.89294400   -0.48550100    2.81817700</w:t>
      </w:r>
    </w:p>
    <w:p w14:paraId="6302F4E3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1.77229800   -2.12920200    1.32831300</w:t>
      </w:r>
    </w:p>
    <w:p w14:paraId="03799D82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-2.10649700   -2.00777700   -2.42182600</w:t>
      </w:r>
    </w:p>
    <w:p w14:paraId="6B9C2D0F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-0.74266000   -2.11791200   -2.14134000</w:t>
      </w:r>
    </w:p>
    <w:p w14:paraId="6179986D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0.37168600   -3.34827400   -2.12786500</w:t>
      </w:r>
    </w:p>
    <w:p w14:paraId="10D970BB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0.96786100   -3.67000800   -1.67719300</w:t>
      </w:r>
    </w:p>
    <w:p w14:paraId="00C67554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1.47848700   -4.94130000   -1.96059200</w:t>
      </w:r>
    </w:p>
    <w:p w14:paraId="588FBE41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2.75927100   -5.28514100   -1.55165600</w:t>
      </w:r>
    </w:p>
    <w:p w14:paraId="1D8299EF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3.53538900   -4.36167600   -0.85789800</w:t>
      </w:r>
    </w:p>
    <w:p w14:paraId="36582E5B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3.02908800   -3.09490000   -0.56785500</w:t>
      </w:r>
    </w:p>
    <w:p w14:paraId="6FF72C4D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1.74929200   -2.74748400   -0.96841100</w:t>
      </w:r>
    </w:p>
    <w:p w14:paraId="786B7E9B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0.93504400   -4.04759900   -2.72745200</w:t>
      </w:r>
    </w:p>
    <w:p w14:paraId="4EE4EB3B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0.86756700   -5.65539200   -2.49609300</w:t>
      </w:r>
    </w:p>
    <w:p w14:paraId="3F211811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3.15072700   -6.26832600   -1.77121900</w:t>
      </w:r>
    </w:p>
    <w:p w14:paraId="73A511A6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4.53316900   -4.62866800   -0.53779000</w:t>
      </w:r>
    </w:p>
    <w:p w14:paraId="1EA30677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3.63382700   -2.38331400   -0.02343700</w:t>
      </w:r>
    </w:p>
    <w:p w14:paraId="6F3BD221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1.34502200   -1.77296400   -0.73781600</w:t>
      </w:r>
    </w:p>
    <w:p w14:paraId="64F92017" w14:textId="77777777" w:rsidR="00B163E9" w:rsidRPr="00B163E9" w:rsidRDefault="00B163E9" w:rsidP="00B163E9">
      <w:pPr>
        <w:rPr>
          <w:rFonts w:ascii="Times New Roman" w:hAnsi="Times New Roman" w:cs="Times New Roman"/>
        </w:rPr>
      </w:pPr>
    </w:p>
    <w:p w14:paraId="445105F8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>TS_DPD1</w:t>
      </w:r>
    </w:p>
    <w:p w14:paraId="735EDF58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>0 1</w:t>
      </w:r>
    </w:p>
    <w:p w14:paraId="19AB3486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-2.04378300   -4.54493700   -0.86196100</w:t>
      </w:r>
    </w:p>
    <w:p w14:paraId="580AAE67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2.86808000   -3.58059200   -1.14083200</w:t>
      </w:r>
    </w:p>
    <w:p w14:paraId="2CD18853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3.20486200   -2.57435100   -0.05048900</w:t>
      </w:r>
    </w:p>
    <w:p w14:paraId="7D67A8FF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3.87272600   -1.38966300   -0.35898000</w:t>
      </w:r>
    </w:p>
    <w:p w14:paraId="0CCB3E78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4.18288400   -0.48416400    0.64846900</w:t>
      </w:r>
    </w:p>
    <w:p w14:paraId="6C283092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3.84243100   -0.76569200    1.96911900</w:t>
      </w:r>
    </w:p>
    <w:p w14:paraId="5CDC4CF8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3.18624700   -1.95344600    2.27858100</w:t>
      </w:r>
    </w:p>
    <w:p w14:paraId="0A81B0B8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2.86934900   -2.85869800    1.27164600</w:t>
      </w:r>
    </w:p>
    <w:p w14:paraId="2C654887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3.90271600   -3.95763400   -1.56430300</w:t>
      </w:r>
    </w:p>
    <w:p w14:paraId="449C3A09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4.13161000   -1.17571000   -1.38634600</w:t>
      </w:r>
    </w:p>
    <w:p w14:paraId="386B40B0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4.69011000    0.43924100    0.40444700</w:t>
      </w:r>
    </w:p>
    <w:p w14:paraId="059D7C7A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4.08863400   -0.06235700    2.75299900</w:t>
      </w:r>
    </w:p>
    <w:p w14:paraId="05BD1450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2.91914100   -2.17391800    3.30314700</w:t>
      </w:r>
    </w:p>
    <w:p w14:paraId="41C0F92F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2.35339900   -3.78112000    1.49357400</w:t>
      </w:r>
    </w:p>
    <w:p w14:paraId="23245BCA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-2.79935700   -3.11452500   -2.41908600</w:t>
      </w:r>
    </w:p>
    <w:p w14:paraId="44E21472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-0.98140900   -2.69946700   -2.34074400</w:t>
      </w:r>
    </w:p>
    <w:p w14:paraId="30373EDE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0.53543400   -3.84636200   -2.03524200</w:t>
      </w:r>
    </w:p>
    <w:p w14:paraId="5273A23D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0.63846800   -3.96112300   -1.14504100</w:t>
      </w:r>
    </w:p>
    <w:p w14:paraId="3923E4F6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1.29639200   -5.18879900   -1.05884500</w:t>
      </w:r>
    </w:p>
    <w:p w14:paraId="3113934D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2.41591600   -5.32359100   -0.24751600</w:t>
      </w:r>
    </w:p>
    <w:p w14:paraId="5706B3F5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2.88152300   -4.23118400    0.47780600</w:t>
      </w:r>
    </w:p>
    <w:p w14:paraId="3732A6AE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2.22740800   -3.00315800    0.39072300</w:t>
      </w:r>
    </w:p>
    <w:p w14:paraId="2D313189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1.10974100   -2.86453900   -0.41867000</w:t>
      </w:r>
    </w:p>
    <w:p w14:paraId="534623D1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0.74418700   -4.69272600   -2.68639900</w:t>
      </w:r>
    </w:p>
    <w:p w14:paraId="44D8FAF7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lastRenderedPageBreak/>
        <w:t xml:space="preserve"> H                  0.92435900   -6.03537800   -1.62039800</w:t>
      </w:r>
    </w:p>
    <w:p w14:paraId="5320C11A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2.92231600   -6.27637000   -0.18010900</w:t>
      </w:r>
    </w:p>
    <w:p w14:paraId="2A9CE773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3.75359500   -4.33458700    1.10897500</w:t>
      </w:r>
    </w:p>
    <w:p w14:paraId="6067FAEC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2.59248500   -2.15544000    0.95386500</w:t>
      </w:r>
    </w:p>
    <w:p w14:paraId="101208E7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0.59463600   -1.91833900   -0.49626900</w:t>
      </w:r>
    </w:p>
    <w:p w14:paraId="1EEC3F3E" w14:textId="77777777" w:rsidR="00B163E9" w:rsidRPr="00B163E9" w:rsidRDefault="00B163E9" w:rsidP="00B163E9">
      <w:pPr>
        <w:rPr>
          <w:rFonts w:ascii="Times New Roman" w:hAnsi="Times New Roman" w:cs="Times New Roman"/>
        </w:rPr>
      </w:pPr>
    </w:p>
    <w:p w14:paraId="6842DF46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>TS_DPD2</w:t>
      </w:r>
    </w:p>
    <w:p w14:paraId="687C71A5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>0 1</w:t>
      </w:r>
    </w:p>
    <w:p w14:paraId="0920B264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-1.91660500   -4.43924600   -0.75621200</w:t>
      </w:r>
    </w:p>
    <w:p w14:paraId="46686BF0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3.18556600   -3.46683700   -1.46628900</w:t>
      </w:r>
    </w:p>
    <w:p w14:paraId="2F01A636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3.29381500   -2.30677600   -0.51897300</w:t>
      </w:r>
    </w:p>
    <w:p w14:paraId="6D523F27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2.88330600   -1.03527100   -0.91419800</w:t>
      </w:r>
    </w:p>
    <w:p w14:paraId="074DBDB2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3.00800800    0.04026600   -0.04166500</w:t>
      </w:r>
    </w:p>
    <w:p w14:paraId="4C731953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3.54689700   -0.14697000    1.22842100</w:t>
      </w:r>
    </w:p>
    <w:p w14:paraId="769F5FD0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3.96577300   -1.41493500    1.62371100</w:t>
      </w:r>
    </w:p>
    <w:p w14:paraId="5B2BA685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3.84176200   -2.48919100    0.75076600</w:t>
      </w:r>
    </w:p>
    <w:p w14:paraId="34A0352D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3.95087700   -4.23712900   -1.30864600</w:t>
      </w:r>
    </w:p>
    <w:p w14:paraId="0124D8AB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2.47532500   -0.90468100   -1.90597400</w:t>
      </w:r>
    </w:p>
    <w:p w14:paraId="7D98B903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2.69020300    1.02601100   -0.35386600</w:t>
      </w:r>
    </w:p>
    <w:p w14:paraId="66FE9E53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3.64677700    0.69146200    1.90448900</w:t>
      </w:r>
    </w:p>
    <w:p w14:paraId="510CD3A8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4.39122200   -1.56374000    2.60693900</w:t>
      </w:r>
    </w:p>
    <w:p w14:paraId="7420B762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4.16548200   -3.47596400    1.05679900</w:t>
      </w:r>
    </w:p>
    <w:p w14:paraId="26282543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-2.86553200   -3.28368400   -2.69722200</w:t>
      </w:r>
    </w:p>
    <w:p w14:paraId="6D2A3C26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-0.87308900   -3.25667100   -2.35533600</w:t>
      </w:r>
    </w:p>
    <w:p w14:paraId="08528295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0.98815300   -4.41756700   -1.69007300</w:t>
      </w:r>
    </w:p>
    <w:p w14:paraId="60683C82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0.50245100   -3.91700400   -1.29118500</w:t>
      </w:r>
    </w:p>
    <w:p w14:paraId="19E631C7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1.58851300   -4.37114600   -2.04171000</w:t>
      </w:r>
    </w:p>
    <w:p w14:paraId="2F105E02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2.87239100   -4.13913600   -1.57190300</w:t>
      </w:r>
    </w:p>
    <w:p w14:paraId="21F34DD7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3.06153200   -3.43138300   -0.38608800</w:t>
      </w:r>
    </w:p>
    <w:p w14:paraId="0DFE0627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1.96660700   -2.95145200    0.33561900</w:t>
      </w:r>
    </w:p>
    <w:p w14:paraId="653EBFDC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0.67892100   -3.17650800   -0.12018600</w:t>
      </w:r>
    </w:p>
    <w:p w14:paraId="335355E1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0.89877900   -5.32491400   -2.30010200</w:t>
      </w:r>
    </w:p>
    <w:p w14:paraId="1F12755A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1.42058000   -4.90118700   -2.96812400</w:t>
      </w:r>
    </w:p>
    <w:p w14:paraId="222CC4A8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3.72363500   -4.50050900   -2.13130300</w:t>
      </w:r>
    </w:p>
    <w:p w14:paraId="2A811508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4.06409300   -3.24703500   -0.02563600</w:t>
      </w:r>
    </w:p>
    <w:p w14:paraId="3510AFFE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2.12192000   -2.40087500    1.25269100</w:t>
      </w:r>
    </w:p>
    <w:p w14:paraId="5C3C862D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0.18648600   -2.81925600    0.41682000</w:t>
      </w:r>
    </w:p>
    <w:p w14:paraId="18F46390" w14:textId="77777777" w:rsidR="00B163E9" w:rsidRPr="00B163E9" w:rsidRDefault="00B163E9" w:rsidP="00B163E9">
      <w:pPr>
        <w:rPr>
          <w:rFonts w:ascii="Times New Roman" w:hAnsi="Times New Roman" w:cs="Times New Roman"/>
        </w:rPr>
      </w:pPr>
    </w:p>
    <w:p w14:paraId="729C3E69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>TS_DPI1</w:t>
      </w:r>
    </w:p>
    <w:p w14:paraId="6F133DB3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>0 1</w:t>
      </w:r>
    </w:p>
    <w:p w14:paraId="5032EA19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-1.68952500   -3.99339700   -1.07861500</w:t>
      </w:r>
    </w:p>
    <w:p w14:paraId="4C4B947A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2.86545500   -3.30618600   -1.73188900</w:t>
      </w:r>
    </w:p>
    <w:p w14:paraId="0A8BEC88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3.74809000   -2.68548900   -0.64659400</w:t>
      </w:r>
    </w:p>
    <w:p w14:paraId="34FDD993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3.64188600   -1.32716300   -0.36044900</w:t>
      </w:r>
    </w:p>
    <w:p w14:paraId="0990B0C6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lastRenderedPageBreak/>
        <w:t xml:space="preserve"> C                 -4.44268300   -0.76960200    0.62914600</w:t>
      </w:r>
    </w:p>
    <w:p w14:paraId="0EDA63A4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5.35153900   -1.56012500    1.32776400</w:t>
      </w:r>
    </w:p>
    <w:p w14:paraId="6B2D3788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5.45920100   -2.91555500    1.03506500</w:t>
      </w:r>
    </w:p>
    <w:p w14:paraId="40B85C02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4.65939800   -3.47732900    0.04510000</w:t>
      </w:r>
    </w:p>
    <w:p w14:paraId="7BAE9F73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3.39565500   -4.19008100   -2.13734600</w:t>
      </w:r>
    </w:p>
    <w:p w14:paraId="7528001A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2.93196900   -0.72495000   -0.90726500</w:t>
      </w:r>
    </w:p>
    <w:p w14:paraId="1A98D311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4.35787300    0.28486400    0.85425900</w:t>
      </w:r>
    </w:p>
    <w:p w14:paraId="73E6031F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5.97469400   -1.12062100    2.09459200</w:t>
      </w:r>
    </w:p>
    <w:p w14:paraId="5A12B532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6.16554700   -3.53407600    1.57167200</w:t>
      </w:r>
    </w:p>
    <w:p w14:paraId="1ABE1F99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4.74422500   -4.53194100   -0.18349500</w:t>
      </w:r>
    </w:p>
    <w:p w14:paraId="0ACF01A8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-2.48114300   -2.53189200   -2.70007900</w:t>
      </w:r>
    </w:p>
    <w:p w14:paraId="427F520A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-0.53282400   -2.07644400   -1.48243700</w:t>
      </w:r>
    </w:p>
    <w:p w14:paraId="297B1277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0.55687800   -3.36067600   -1.57365500</w:t>
      </w:r>
    </w:p>
    <w:p w14:paraId="718027FC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0.73340100   -4.15258600   -1.38417000</w:t>
      </w:r>
    </w:p>
    <w:p w14:paraId="5C8AD6B2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0.70158000   -5.54321700   -1.48601900</w:t>
      </w:r>
    </w:p>
    <w:p w14:paraId="555B5716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1.86962700   -6.27128800   -1.29824400</w:t>
      </w:r>
    </w:p>
    <w:p w14:paraId="2C28BA77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3.06930600   -5.61314000   -1.04199300</w:t>
      </w:r>
    </w:p>
    <w:p w14:paraId="3186280B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3.09766300   -4.22271200   -0.96413700</w:t>
      </w:r>
    </w:p>
    <w:p w14:paraId="02BB0C69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1.93292500   -3.48640800   -1.14001900</w:t>
      </w:r>
    </w:p>
    <w:p w14:paraId="5CD7C686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0.71562900   -3.52026600   -2.72163500</w:t>
      </w:r>
    </w:p>
    <w:p w14:paraId="5CE7ED3B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0.23254000   -6.04540400   -1.69071900</w:t>
      </w:r>
    </w:p>
    <w:p w14:paraId="4884C627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1.84398100   -7.35030200   -1.36078900</w:t>
      </w:r>
    </w:p>
    <w:p w14:paraId="28B29837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3.97874500   -6.18125600   -0.90340700</w:t>
      </w:r>
    </w:p>
    <w:p w14:paraId="66864BD9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4.02669200   -3.71066000   -0.75480700</w:t>
      </w:r>
    </w:p>
    <w:p w14:paraId="4918A3D1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1.93842400   -2.40929900   -1.07140500</w:t>
      </w:r>
    </w:p>
    <w:p w14:paraId="5151568D" w14:textId="77777777" w:rsidR="00B163E9" w:rsidRPr="00B163E9" w:rsidRDefault="00B163E9" w:rsidP="00B163E9">
      <w:pPr>
        <w:rPr>
          <w:rFonts w:ascii="Times New Roman" w:hAnsi="Times New Roman" w:cs="Times New Roman"/>
        </w:rPr>
      </w:pPr>
    </w:p>
    <w:p w14:paraId="38723FF5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>TS_DPI2</w:t>
      </w:r>
    </w:p>
    <w:p w14:paraId="120C6097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>0 1</w:t>
      </w:r>
    </w:p>
    <w:p w14:paraId="7FE23860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-0.65781700   -0.94240500   -1.58680400</w:t>
      </w:r>
    </w:p>
    <w:p w14:paraId="2499AB92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1.61408600    0.12142200   -1.32834600</w:t>
      </w:r>
    </w:p>
    <w:p w14:paraId="3657BAB5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1.49049500    0.69069200    0.07034300</w:t>
      </w:r>
    </w:p>
    <w:p w14:paraId="5EA29435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1.07578000    1.99893500    0.29901000</w:t>
      </w:r>
    </w:p>
    <w:p w14:paraId="1E1CA905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0.99589800    2.48650800    1.59923100</w:t>
      </w:r>
    </w:p>
    <w:p w14:paraId="4C8CF0A5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1.32638000    1.67150900    2.67695800</w:t>
      </w:r>
    </w:p>
    <w:p w14:paraId="55F8BCE3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1.74578500    0.36360100    2.45153500</w:t>
      </w:r>
    </w:p>
    <w:p w14:paraId="42732D3A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1.83357300   -0.12080100    1.15207000</w:t>
      </w:r>
    </w:p>
    <w:p w14:paraId="579ADEF7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2.55568900   -0.42408100   -1.41009400</w:t>
      </w:r>
    </w:p>
    <w:p w14:paraId="6B687BD9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0.81460700    2.62220600   -0.54175700</w:t>
      </w:r>
    </w:p>
    <w:p w14:paraId="22643709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0.67142500    3.50392500    1.77013200</w:t>
      </w:r>
    </w:p>
    <w:p w14:paraId="79A009D7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1.26221800    2.05364800    3.68669600</w:t>
      </w:r>
    </w:p>
    <w:p w14:paraId="0BA67871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2.01034400   -0.27393700    3.28401900</w:t>
      </w:r>
    </w:p>
    <w:p w14:paraId="0C6739EE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2.16875500   -1.13570400    0.97813400</w:t>
      </w:r>
    </w:p>
    <w:p w14:paraId="6F261FBF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-1.57840100    1.12063900   -2.30997100</w:t>
      </w:r>
    </w:p>
    <w:p w14:paraId="249CDCBF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 1.14656100    0.42135200   -1.45376800</w:t>
      </w:r>
    </w:p>
    <w:p w14:paraId="30CD56B1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lastRenderedPageBreak/>
        <w:t xml:space="preserve"> C                  0.67932000   -0.68688100   -1.53802300</w:t>
      </w:r>
    </w:p>
    <w:p w14:paraId="50838CD5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1.48856800   -1.93477600   -1.63351600</w:t>
      </w:r>
    </w:p>
    <w:p w14:paraId="61BE9A9F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0.90841500   -3.20266200   -1.72543400</w:t>
      </w:r>
    </w:p>
    <w:p w14:paraId="683EBE65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1.71501700   -4.33062700   -1.81111100</w:t>
      </w:r>
    </w:p>
    <w:p w14:paraId="4A1B1377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3.10066300   -4.20050800   -1.80415700</w:t>
      </w:r>
    </w:p>
    <w:p w14:paraId="0BC68FDB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3.68220200   -2.93833600   -1.71159300</w:t>
      </w:r>
    </w:p>
    <w:p w14:paraId="5B896CF2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2.88016100   -1.80913800   -1.62743600</w:t>
      </w:r>
    </w:p>
    <w:p w14:paraId="42255615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0.96856300    0.86528500   -3.00594100</w:t>
      </w:r>
    </w:p>
    <w:p w14:paraId="2D643920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0.16624800   -3.29932900   -1.73003500</w:t>
      </w:r>
    </w:p>
    <w:p w14:paraId="78F03DC3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1.26318100   -5.31028800   -1.88268900</w:t>
      </w:r>
    </w:p>
    <w:p w14:paraId="337E6A6F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3.72619700   -5.08032800   -1.87031900</w:t>
      </w:r>
    </w:p>
    <w:p w14:paraId="13C60343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4.75853500   -2.83646900   -1.70522200</w:t>
      </w:r>
    </w:p>
    <w:p w14:paraId="2E77DA23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3.31226400   -0.82191000   -1.55415300</w:t>
      </w:r>
    </w:p>
    <w:p w14:paraId="46F83E6A" w14:textId="77777777" w:rsidR="00B163E9" w:rsidRPr="00B163E9" w:rsidRDefault="00B163E9" w:rsidP="00B163E9">
      <w:pPr>
        <w:rPr>
          <w:rFonts w:ascii="Times New Roman" w:hAnsi="Times New Roman" w:cs="Times New Roman"/>
        </w:rPr>
      </w:pPr>
    </w:p>
    <w:p w14:paraId="3C7F5036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>TS_DPI3</w:t>
      </w:r>
    </w:p>
    <w:p w14:paraId="7B34EA13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>0 1</w:t>
      </w:r>
    </w:p>
    <w:p w14:paraId="3804DF87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-0.59035400   -1.01781300   -1.60845000</w:t>
      </w:r>
    </w:p>
    <w:p w14:paraId="2E000500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2.01454100    0.19985900   -1.46825800</w:t>
      </w:r>
    </w:p>
    <w:p w14:paraId="51CCAB5D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2.14494600    0.24236800    0.01151500</w:t>
      </w:r>
    </w:p>
    <w:p w14:paraId="33D6EAE0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1.69354100    1.34400500    0.73953500</w:t>
      </w:r>
    </w:p>
    <w:p w14:paraId="56FD4FEA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1.84140500    1.37183300    2.12046700</w:t>
      </w:r>
    </w:p>
    <w:p w14:paraId="4EEFBB38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2.44509500    0.30476000    2.78026400</w:t>
      </w:r>
    </w:p>
    <w:p w14:paraId="5DEE2CCE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2.90710500   -0.79194900    2.05660200</w:t>
      </w:r>
    </w:p>
    <w:p w14:paraId="1539D665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2.75976300   -0.82069600    0.67672600</w:t>
      </w:r>
    </w:p>
    <w:p w14:paraId="66E2A852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2.71639900   -0.47046400   -1.96486000</w:t>
      </w:r>
    </w:p>
    <w:p w14:paraId="20604482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1.24253700    2.17552600    0.21790200</w:t>
      </w:r>
    </w:p>
    <w:p w14:paraId="2830E63A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1.49256000    2.22749900    2.68193200</w:t>
      </w:r>
    </w:p>
    <w:p w14:paraId="76FCFEFB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2.56233200    0.33064500    3.85506500</w:t>
      </w:r>
    </w:p>
    <w:p w14:paraId="62CEE110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3.38279300   -1.61763500    2.56745500</w:t>
      </w:r>
    </w:p>
    <w:p w14:paraId="359D02A6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3.11591700   -1.67109300    0.10981900</w:t>
      </w:r>
    </w:p>
    <w:p w14:paraId="637B59FE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-1.62671000    1.22706600   -2.14176500</w:t>
      </w:r>
    </w:p>
    <w:p w14:paraId="0E384E40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 0.68501000    0.80657800   -1.86113500</w:t>
      </w:r>
    </w:p>
    <w:p w14:paraId="211EB316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0.53951700   -0.45563500   -1.77645000</w:t>
      </w:r>
    </w:p>
    <w:p w14:paraId="31C9118F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1.74569600   -1.32224600   -1.87741400</w:t>
      </w:r>
    </w:p>
    <w:p w14:paraId="09B36821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1.63525600   -2.70706800   -1.73402000</w:t>
      </w:r>
    </w:p>
    <w:p w14:paraId="42AE70E9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2.76596900   -3.50704100   -1.82995400</w:t>
      </w:r>
    </w:p>
    <w:p w14:paraId="392E79F4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4.01031600   -2.92909900   -2.06834200</w:t>
      </w:r>
    </w:p>
    <w:p w14:paraId="47096147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4.12342800   -1.54859300   -2.21091800</w:t>
      </w:r>
    </w:p>
    <w:p w14:paraId="4DE5C040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2.99488400   -0.74510900   -2.11581300</w:t>
      </w:r>
    </w:p>
    <w:p w14:paraId="020D40D4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0.47441100    1.24774200   -1.98798200</w:t>
      </w:r>
    </w:p>
    <w:p w14:paraId="517CB5DE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0.66428200   -3.14145300   -1.54864000</w:t>
      </w:r>
    </w:p>
    <w:p w14:paraId="3859EFFA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2.67894100   -4.57904400   -1.71906400</w:t>
      </w:r>
    </w:p>
    <w:p w14:paraId="6D580AA1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4.89025700   -3.55358800   -2.14313800</w:t>
      </w:r>
    </w:p>
    <w:p w14:paraId="659CC742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5.08969400   -1.10044700   -2.39673000</w:t>
      </w:r>
    </w:p>
    <w:p w14:paraId="4A952A15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lastRenderedPageBreak/>
        <w:t xml:space="preserve"> H                  3.06554800    0.32681100   -2.22473300</w:t>
      </w:r>
    </w:p>
    <w:p w14:paraId="577C522D" w14:textId="77777777" w:rsidR="00B163E9" w:rsidRPr="00B163E9" w:rsidRDefault="00B163E9" w:rsidP="00B163E9">
      <w:pPr>
        <w:rPr>
          <w:rFonts w:ascii="Times New Roman" w:hAnsi="Times New Roman" w:cs="Times New Roman"/>
        </w:rPr>
      </w:pPr>
    </w:p>
    <w:p w14:paraId="57696D6D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>TS_PC1</w:t>
      </w:r>
    </w:p>
    <w:p w14:paraId="0297C9B7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>0 1</w:t>
      </w:r>
    </w:p>
    <w:p w14:paraId="1422202A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 1.18480000   -1.47288300   -0.59917200</w:t>
      </w:r>
    </w:p>
    <w:p w14:paraId="7C38A4F4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0.15877900   -0.76468200   -0.51872500</w:t>
      </w:r>
    </w:p>
    <w:p w14:paraId="241D103D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0.40293900   -0.29613600    0.76527900</w:t>
      </w:r>
    </w:p>
    <w:p w14:paraId="0A04C7B5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1.54573100    0.50686200    0.76606700</w:t>
      </w:r>
    </w:p>
    <w:p w14:paraId="746E3288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2.09260500    0.94635300    1.96397600</w:t>
      </w:r>
    </w:p>
    <w:p w14:paraId="42958C0F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1.50528800    0.57777500    3.17179100</w:t>
      </w:r>
    </w:p>
    <w:p w14:paraId="7E2AF0A4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0.37235700   -0.23299300    3.17838600</w:t>
      </w:r>
    </w:p>
    <w:p w14:paraId="505EB192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0.17643100   -0.67022900    1.98036800</w:t>
      </w:r>
    </w:p>
    <w:p w14:paraId="5BCF20C1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0.49268200   -0.66496600   -1.39214700</w:t>
      </w:r>
    </w:p>
    <w:p w14:paraId="3428697A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1.99244300    0.79592700   -0.17637000</w:t>
      </w:r>
    </w:p>
    <w:p w14:paraId="0D632D3D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2.97305200    1.57394500    1.95896900</w:t>
      </w:r>
    </w:p>
    <w:p w14:paraId="30CB2E50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1.93256600    0.91663500    4.10574400</w:t>
      </w:r>
    </w:p>
    <w:p w14:paraId="7DBC92E4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0.07491400   -0.52853400    4.11762900</w:t>
      </w:r>
    </w:p>
    <w:p w14:paraId="465C413E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1.04112500   -1.31914200    1.97129400</w:t>
      </w:r>
    </w:p>
    <w:p w14:paraId="5C3FD0A5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 1.02764100    1.17489200   -1.16595300</w:t>
      </w:r>
    </w:p>
    <w:p w14:paraId="17344414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 2.17733000    0.58590700   -1.67022400</w:t>
      </w:r>
    </w:p>
    <w:p w14:paraId="4B246997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2.77507500   -0.11163100   -0.80088500</w:t>
      </w:r>
    </w:p>
    <w:p w14:paraId="4EF393C8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3.59233900   -0.71105100   -1.17805300</w:t>
      </w:r>
    </w:p>
    <w:p w14:paraId="717935E5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2.63108600    0.09619500    0.24756800</w:t>
      </w:r>
    </w:p>
    <w:p w14:paraId="52159504" w14:textId="77777777" w:rsidR="00B163E9" w:rsidRPr="00B163E9" w:rsidRDefault="00B163E9" w:rsidP="00B163E9">
      <w:pPr>
        <w:rPr>
          <w:rFonts w:ascii="Times New Roman" w:hAnsi="Times New Roman" w:cs="Times New Roman"/>
        </w:rPr>
      </w:pPr>
    </w:p>
    <w:p w14:paraId="210299FD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>TS_PC2</w:t>
      </w:r>
    </w:p>
    <w:p w14:paraId="7BDA4916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>0 1</w:t>
      </w:r>
    </w:p>
    <w:p w14:paraId="0032CA75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 0.94957100   -2.94662800    0.04151400</w:t>
      </w:r>
    </w:p>
    <w:p w14:paraId="378D888D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0.22001200   -0.86834800   -0.33304800</w:t>
      </w:r>
    </w:p>
    <w:p w14:paraId="4BBC5CD8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0.39807100   -0.33156800    0.85528300</w:t>
      </w:r>
    </w:p>
    <w:p w14:paraId="1442A79C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1.77239300   -0.53349600    1.03486200</w:t>
      </w:r>
    </w:p>
    <w:p w14:paraId="5C24B6AE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2.40780400   -0.03339700    2.16188300</w:t>
      </w:r>
    </w:p>
    <w:p w14:paraId="07811518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1.67549700    0.66852800    3.11470300</w:t>
      </w:r>
    </w:p>
    <w:p w14:paraId="7E12F210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0.30497800    0.86747300    2.94431100</w:t>
      </w:r>
    </w:p>
    <w:p w14:paraId="37DD406E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0.33701200    0.36743300    1.82457400</w:t>
      </w:r>
    </w:p>
    <w:p w14:paraId="3DFD961A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0.35525000   -1.39539900   -1.07847800</w:t>
      </w:r>
    </w:p>
    <w:p w14:paraId="44742AA1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2.33215000   -1.08717000    0.29339700</w:t>
      </w:r>
    </w:p>
    <w:p w14:paraId="37942B65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3.46787400   -0.19214300    2.29957200</w:t>
      </w:r>
    </w:p>
    <w:p w14:paraId="4A51916A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2.16968200    1.05664500    3.99470900</w:t>
      </w:r>
    </w:p>
    <w:p w14:paraId="3644738A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0.25938300    1.40650600    3.69206200</w:t>
      </w:r>
    </w:p>
    <w:p w14:paraId="7B113B6A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1.40006400    0.50356800    1.69231100</w:t>
      </w:r>
    </w:p>
    <w:p w14:paraId="5F2139E2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 1.41279300   -0.51884800   -0.63303000</w:t>
      </w:r>
    </w:p>
    <w:p w14:paraId="18B66DFE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 1.93872800   -1.26083600   -1.68803300</w:t>
      </w:r>
    </w:p>
    <w:p w14:paraId="29A6696A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1.79642900   -3.07594200   -0.86434200</w:t>
      </w:r>
    </w:p>
    <w:p w14:paraId="7026CD90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1.52522200   -3.50236300   -1.83798700</w:t>
      </w:r>
    </w:p>
    <w:p w14:paraId="1BA90726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lastRenderedPageBreak/>
        <w:t xml:space="preserve"> H                  2.86384100   -3.10392900   -0.61892700</w:t>
      </w:r>
    </w:p>
    <w:p w14:paraId="3E83FDC5" w14:textId="77777777" w:rsidR="00B163E9" w:rsidRPr="00B163E9" w:rsidRDefault="00B163E9" w:rsidP="00B163E9">
      <w:pPr>
        <w:rPr>
          <w:rFonts w:ascii="Times New Roman" w:hAnsi="Times New Roman" w:cs="Times New Roman"/>
        </w:rPr>
      </w:pPr>
    </w:p>
    <w:p w14:paraId="68AB348C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>TS_PD1</w:t>
      </w:r>
    </w:p>
    <w:p w14:paraId="0B0BD1BA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>0 1</w:t>
      </w:r>
    </w:p>
    <w:p w14:paraId="5F799181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 0.57321800   -1.99869500   -0.95932600</w:t>
      </w:r>
    </w:p>
    <w:p w14:paraId="55CFDFE6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0.41827600    0.11883200   -0.45670100</w:t>
      </w:r>
    </w:p>
    <w:p w14:paraId="22CD52D3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0.24633200    0.11689700    0.85307600</w:t>
      </w:r>
    </w:p>
    <w:p w14:paraId="39EF1B14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1.63877100    0.01234700    0.89347600</w:t>
      </w:r>
    </w:p>
    <w:p w14:paraId="24EEB179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2.30219600    0.02961500    2.11284600</w:t>
      </w:r>
    </w:p>
    <w:p w14:paraId="741B3550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1.57659400    0.15255000    3.29409700</w:t>
      </w:r>
    </w:p>
    <w:p w14:paraId="52D92D68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0.18670600    0.25919200    3.25694200</w:t>
      </w:r>
    </w:p>
    <w:p w14:paraId="70AFC59F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0.47986300    0.24336400    2.04179600</w:t>
      </w:r>
    </w:p>
    <w:p w14:paraId="223D529C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0.21202600    0.12629400   -1.34278800</w:t>
      </w:r>
    </w:p>
    <w:p w14:paraId="2596E93D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2.19329500   -0.09376200   -0.02917000</w:t>
      </w:r>
    </w:p>
    <w:p w14:paraId="297E9657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3.37931100   -0.05591800    2.14329100</w:t>
      </w:r>
    </w:p>
    <w:p w14:paraId="785A3E86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2.09249600    0.16565900    4.24445000</w:t>
      </w:r>
    </w:p>
    <w:p w14:paraId="391DA05A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0.37240400    0.35575800    4.17714900</w:t>
      </w:r>
    </w:p>
    <w:p w14:paraId="409D7855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1.55587500    0.32758900    1.99857000</w:t>
      </w:r>
    </w:p>
    <w:p w14:paraId="741E3456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 1.63863700    0.41238000   -0.55769100</w:t>
      </w:r>
    </w:p>
    <w:p w14:paraId="45CAB0D1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 2.15151800   -0.69581700   -1.94934900</w:t>
      </w:r>
    </w:p>
    <w:p w14:paraId="0BEE1939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1.80092100   -1.85961100   -1.33066300</w:t>
      </w:r>
    </w:p>
    <w:p w14:paraId="484A4446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2.06685500   -2.33835300   -2.35557900</w:t>
      </w:r>
    </w:p>
    <w:p w14:paraId="6429FD7B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2.57857000   -2.23824300   -0.64083900</w:t>
      </w:r>
    </w:p>
    <w:p w14:paraId="39EE3F89" w14:textId="77777777" w:rsidR="00B163E9" w:rsidRPr="00B163E9" w:rsidRDefault="00B163E9" w:rsidP="00B163E9">
      <w:pPr>
        <w:rPr>
          <w:rFonts w:ascii="Times New Roman" w:hAnsi="Times New Roman" w:cs="Times New Roman"/>
        </w:rPr>
      </w:pPr>
    </w:p>
    <w:p w14:paraId="04083B2C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>TS_PD2</w:t>
      </w:r>
    </w:p>
    <w:p w14:paraId="4AD2B6A3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>0 1</w:t>
      </w:r>
    </w:p>
    <w:p w14:paraId="10B57923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 1.09195600   -1.71801900   -0.39565700</w:t>
      </w:r>
    </w:p>
    <w:p w14:paraId="1CF4F91A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0.08925500   -0.96369200   -0.80431700</w:t>
      </w:r>
    </w:p>
    <w:p w14:paraId="7D05158F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0.57253800    0.12923900    0.21163600</w:t>
      </w:r>
    </w:p>
    <w:p w14:paraId="47191B37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1.89933400    0.52157200    0.00683000</w:t>
      </w:r>
    </w:p>
    <w:p w14:paraId="2935E805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2.55758300    1.21371000    1.01030400</w:t>
      </w:r>
    </w:p>
    <w:p w14:paraId="1412D5E5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1.88731500    1.53361700    2.19054500</w:t>
      </w:r>
    </w:p>
    <w:p w14:paraId="31A47002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0.55279300    1.16280600    2.37170100</w:t>
      </w:r>
    </w:p>
    <w:p w14:paraId="0C69D0F3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0.11867500    0.47330000    1.37818900</w:t>
      </w:r>
    </w:p>
    <w:p w14:paraId="5281B40C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0.72201800   -1.48747800   -1.32174000</w:t>
      </w:r>
    </w:p>
    <w:p w14:paraId="54E50BEC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2.39372300    0.27867300   -0.92269700</w:t>
      </w:r>
    </w:p>
    <w:p w14:paraId="72073539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3.58735100    1.51142900    0.87261400</w:t>
      </w:r>
    </w:p>
    <w:p w14:paraId="1991B968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2.40259500    2.07882200    2.96904900</w:t>
      </w:r>
    </w:p>
    <w:p w14:paraId="06827B44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0.04069700    1.41599900    3.28920100</w:t>
      </w:r>
    </w:p>
    <w:p w14:paraId="56BF80D2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1.14853300    0.17154200    1.49329300</w:t>
      </w:r>
    </w:p>
    <w:p w14:paraId="0BBDDD12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 0.42701600    0.24281800   -1.27369200</w:t>
      </w:r>
    </w:p>
    <w:p w14:paraId="0DD6BAC8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 1.88343800   -0.71222300   -2.44749600</w:t>
      </w:r>
    </w:p>
    <w:p w14:paraId="01C849D3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2.34355100   -1.30765800   -1.40798400</w:t>
      </w:r>
    </w:p>
    <w:p w14:paraId="7BC4DBD8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2.71127600   -2.32775500   -1.58046300</w:t>
      </w:r>
    </w:p>
    <w:p w14:paraId="4A32F684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lastRenderedPageBreak/>
        <w:t xml:space="preserve"> H                  2.97452600   -0.74284900   -0.70976600</w:t>
      </w:r>
    </w:p>
    <w:p w14:paraId="2027F8E7" w14:textId="77777777" w:rsidR="00B163E9" w:rsidRPr="00B163E9" w:rsidRDefault="00B163E9" w:rsidP="00B163E9">
      <w:pPr>
        <w:rPr>
          <w:rFonts w:ascii="Times New Roman" w:hAnsi="Times New Roman" w:cs="Times New Roman"/>
        </w:rPr>
      </w:pPr>
    </w:p>
    <w:p w14:paraId="38846C51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>TS_PI1</w:t>
      </w:r>
    </w:p>
    <w:p w14:paraId="4B3C3452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>0 1</w:t>
      </w:r>
    </w:p>
    <w:p w14:paraId="5FAFFFE9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 2.65977600   -1.00775200    0.00137400</w:t>
      </w:r>
    </w:p>
    <w:p w14:paraId="7DF96A7A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1.25283800   -1.01414500    0.01258500</w:t>
      </w:r>
    </w:p>
    <w:p w14:paraId="6476CC8B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0.65589400   -0.66143700    1.36400500</w:t>
      </w:r>
    </w:p>
    <w:p w14:paraId="3C91E503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0.52182000    0.08114100    1.43493000</w:t>
      </w:r>
    </w:p>
    <w:p w14:paraId="440B68E0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1.05399900    0.39999300    2.67742800</w:t>
      </w:r>
    </w:p>
    <w:p w14:paraId="04C3297A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0.42166000   -0.02671800    3.84330900</w:t>
      </w:r>
    </w:p>
    <w:p w14:paraId="4E1AE777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0.74810000   -0.77754800    3.76651400</w:t>
      </w:r>
    </w:p>
    <w:p w14:paraId="792E9845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1.28082900   -1.11087500    2.52772500</w:t>
      </w:r>
    </w:p>
    <w:p w14:paraId="0B947951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1.08379800   -2.17443500   -0.02074100</w:t>
      </w:r>
    </w:p>
    <w:p w14:paraId="59FEE1C8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0.99496700    0.41392900    0.52344200</w:t>
      </w:r>
    </w:p>
    <w:p w14:paraId="222888D4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1.95711100    0.99154900    2.73674500</w:t>
      </w:r>
    </w:p>
    <w:p w14:paraId="0815F853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0.83992200    0.22495600    4.80810300</w:t>
      </w:r>
    </w:p>
    <w:p w14:paraId="4DE42A52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1.23945800   -1.11233800    4.66941800</w:t>
      </w:r>
    </w:p>
    <w:p w14:paraId="45385F09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2.18341500   -1.70065800    2.45912500</w:t>
      </w:r>
    </w:p>
    <w:p w14:paraId="1EA2AE8B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 0.68155800   -0.62552400   -1.06917400</w:t>
      </w:r>
    </w:p>
    <w:p w14:paraId="620ECEE7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 2.10237100   -2.39799700   -1.76074200</w:t>
      </w:r>
    </w:p>
    <w:p w14:paraId="6D246DE6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3.06379400   -1.73086900   -1.19977100</w:t>
      </w:r>
    </w:p>
    <w:p w14:paraId="299905AB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3.88603600   -2.38259100   -0.84572200</w:t>
      </w:r>
    </w:p>
    <w:p w14:paraId="6E7B475C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3.53309100   -0.98010100   -1.86909400</w:t>
      </w:r>
    </w:p>
    <w:p w14:paraId="0A6D9740" w14:textId="77777777" w:rsidR="00B163E9" w:rsidRPr="00B163E9" w:rsidRDefault="00B163E9" w:rsidP="00B163E9">
      <w:pPr>
        <w:rPr>
          <w:rFonts w:ascii="Times New Roman" w:hAnsi="Times New Roman" w:cs="Times New Roman"/>
        </w:rPr>
      </w:pPr>
    </w:p>
    <w:p w14:paraId="29502B6C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>TS_PI2</w:t>
      </w:r>
    </w:p>
    <w:p w14:paraId="039E986B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>0 1</w:t>
      </w:r>
    </w:p>
    <w:p w14:paraId="7649ED9A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 1.95475900   -0.84110700   -0.79877000</w:t>
      </w:r>
    </w:p>
    <w:p w14:paraId="0D2D17A6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0.86315900   -0.39919900   -0.10164100</w:t>
      </w:r>
    </w:p>
    <w:p w14:paraId="15F0E199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1.07260700   -0.47576700    1.36895800</w:t>
      </w:r>
    </w:p>
    <w:p w14:paraId="550B5717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0.02399900   -0.06930000    2.19847700</w:t>
      </w:r>
    </w:p>
    <w:p w14:paraId="2F18E326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0.16746700   -0.12054600    3.57755500</w:t>
      </w:r>
    </w:p>
    <w:p w14:paraId="68CF01D1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1.35822700   -0.57730300    4.13732800</w:t>
      </w:r>
    </w:p>
    <w:p w14:paraId="6885A709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2.40543300   -0.98268100    3.31500100</w:t>
      </w:r>
    </w:p>
    <w:p w14:paraId="6A65E4A0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2.26618700   -0.93374600    1.93366500</w:t>
      </w:r>
    </w:p>
    <w:p w14:paraId="6200BE97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1.36387800   -2.68126700   -1.99176400</w:t>
      </w:r>
    </w:p>
    <w:p w14:paraId="519C9958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0.89120600    0.28280700    1.74563000</w:t>
      </w:r>
    </w:p>
    <w:p w14:paraId="7FB3B3C9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0.64598200    0.19472400    4.21604400</w:t>
      </w:r>
    </w:p>
    <w:p w14:paraId="2C0518A9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1.46971900   -0.61661800    5.21237500</w:t>
      </w:r>
    </w:p>
    <w:p w14:paraId="5A8FE1EF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3.32998700   -1.33645700    3.74963500</w:t>
      </w:r>
    </w:p>
    <w:p w14:paraId="5CDB8628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3.07604500   -1.24550500    1.29245100</w:t>
      </w:r>
    </w:p>
    <w:p w14:paraId="6CB6A1CB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-0.14164600    0.00344200   -0.63004400</w:t>
      </w:r>
    </w:p>
    <w:p w14:paraId="3569CCDA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 1.54861100   -2.09474200   -2.72993700</w:t>
      </w:r>
    </w:p>
    <w:p w14:paraId="36E49472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1.87888600   -0.82301400   -2.22594000</w:t>
      </w:r>
    </w:p>
    <w:p w14:paraId="7A1FBDAA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2.87722700   -0.55247600   -2.56503300</w:t>
      </w:r>
    </w:p>
    <w:p w14:paraId="2EBC244F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lastRenderedPageBreak/>
        <w:t xml:space="preserve"> H                  1.13665400   -0.09438500   -2.54196500</w:t>
      </w:r>
    </w:p>
    <w:p w14:paraId="02C9C6CA" w14:textId="77777777" w:rsidR="00B163E9" w:rsidRPr="00B163E9" w:rsidRDefault="00B163E9" w:rsidP="00B163E9">
      <w:pPr>
        <w:rPr>
          <w:rFonts w:ascii="Times New Roman" w:hAnsi="Times New Roman" w:cs="Times New Roman"/>
        </w:rPr>
      </w:pPr>
    </w:p>
    <w:p w14:paraId="11DBEFEE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>TS_PI3</w:t>
      </w:r>
    </w:p>
    <w:p w14:paraId="3D9027F3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>0 1</w:t>
      </w:r>
    </w:p>
    <w:p w14:paraId="5E595F61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 1.95635500   -1.29860300   -0.79327600</w:t>
      </w:r>
    </w:p>
    <w:p w14:paraId="25ACFEBB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0.83776100   -1.62831000   -0.29079500</w:t>
      </w:r>
    </w:p>
    <w:p w14:paraId="78B51463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0.78423400   -2.01244800    1.14078200</w:t>
      </w:r>
    </w:p>
    <w:p w14:paraId="55DC0C9B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0.42458800   -2.42943100    1.70378900</w:t>
      </w:r>
    </w:p>
    <w:p w14:paraId="75DC6CD9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0.47605300   -2.78846300    3.04373300</w:t>
      </w:r>
    </w:p>
    <w:p w14:paraId="2448B92B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0.67533200   -2.73302400    3.82483000</w:t>
      </w:r>
    </w:p>
    <w:p w14:paraId="14F475AC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1.88132800   -2.31727100    3.26575800</w:t>
      </w:r>
    </w:p>
    <w:p w14:paraId="0153132B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1.93797500   -1.95676200    1.92673700</w:t>
      </w:r>
    </w:p>
    <w:p w14:paraId="6B12F744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0.06729600   -1.56199000   -2.08316400</w:t>
      </w:r>
    </w:p>
    <w:p w14:paraId="51A4D0B5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1.30848600   -2.46855000    1.08507300</w:t>
      </w:r>
    </w:p>
    <w:p w14:paraId="3AE78F70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1.41123100   -3.11198300    3.47902400</w:t>
      </w:r>
    </w:p>
    <w:p w14:paraId="607693CD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0.63305300   -3.01384700    4.86842200</w:t>
      </w:r>
    </w:p>
    <w:p w14:paraId="401110B1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2.77429300   -2.27476900    3.87361900</w:t>
      </w:r>
    </w:p>
    <w:p w14:paraId="69BA1B62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2.86589700   -1.63314900    1.47944500</w:t>
      </w:r>
    </w:p>
    <w:p w14:paraId="23B96A93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-0.25261200   -1.64049800   -0.96490100</w:t>
      </w:r>
    </w:p>
    <w:p w14:paraId="1B3A596E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 0.86821700   -1.54171900   -3.04789400</w:t>
      </w:r>
    </w:p>
    <w:p w14:paraId="28858424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1.79866000   -0.82867800   -2.54910600</w:t>
      </w:r>
    </w:p>
    <w:p w14:paraId="252B0EE1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2.82745600   -1.04271000   -2.84004600</w:t>
      </w:r>
    </w:p>
    <w:p w14:paraId="7FE6913F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1.60484200    0.21669000   -2.29023900</w:t>
      </w:r>
    </w:p>
    <w:p w14:paraId="4B5F10FA" w14:textId="77777777" w:rsidR="00B163E9" w:rsidRPr="00B163E9" w:rsidRDefault="00B163E9" w:rsidP="00B163E9">
      <w:pPr>
        <w:rPr>
          <w:rFonts w:ascii="Times New Roman" w:hAnsi="Times New Roman" w:cs="Times New Roman"/>
        </w:rPr>
      </w:pPr>
    </w:p>
    <w:p w14:paraId="191B20A9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>TS_C</w:t>
      </w:r>
    </w:p>
    <w:p w14:paraId="40C0C511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>0 1</w:t>
      </w:r>
    </w:p>
    <w:p w14:paraId="3E54F691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 0.08569700    1.50629000   -0.51646000</w:t>
      </w:r>
    </w:p>
    <w:p w14:paraId="5C83E6E6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 1.30439900    1.56706300    0.08911000</w:t>
      </w:r>
    </w:p>
    <w:p w14:paraId="4B3DF7AC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2.05717000    0.56741800    0.03755000</w:t>
      </w:r>
    </w:p>
    <w:p w14:paraId="23534D77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3.00637800    0.69062700    0.54055100</w:t>
      </w:r>
    </w:p>
    <w:p w14:paraId="4DCF88C0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1.72292400   -0.33671300   -0.45637200</w:t>
      </w:r>
    </w:p>
    <w:p w14:paraId="2DBE0245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1.03769400   -1.30896800    0.07556300</w:t>
      </w:r>
    </w:p>
    <w:p w14:paraId="6D69E6B5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 0.04764800   -1.78397600    0.30446600</w:t>
      </w:r>
    </w:p>
    <w:p w14:paraId="12C49F33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1.89991000   -1.51499600    0.73392600</w:t>
      </w:r>
    </w:p>
    <w:p w14:paraId="1C1C1B4E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1.21188600   -0.64821400   -0.78485100</w:t>
      </w:r>
    </w:p>
    <w:p w14:paraId="7D504684" w14:textId="77777777" w:rsidR="00B163E9" w:rsidRPr="00B163E9" w:rsidRDefault="00B163E9" w:rsidP="00B163E9">
      <w:pPr>
        <w:rPr>
          <w:rFonts w:ascii="Times New Roman" w:hAnsi="Times New Roman" w:cs="Times New Roman"/>
        </w:rPr>
      </w:pPr>
    </w:p>
    <w:p w14:paraId="0BAE253A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>TS_D</w:t>
      </w:r>
    </w:p>
    <w:p w14:paraId="32D6CB82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>0 1</w:t>
      </w:r>
    </w:p>
    <w:p w14:paraId="7549FEDC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-1.03798000   -0.98532200    0.40522000</w:t>
      </w:r>
    </w:p>
    <w:p w14:paraId="32C32673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 0.81144100   -1.00478200   -0.39183400</w:t>
      </w:r>
    </w:p>
    <w:p w14:paraId="03A6CC3E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1.04838700    0.19167000    0.15051900</w:t>
      </w:r>
    </w:p>
    <w:p w14:paraId="30F61E6C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1.92231800    0.01436800   -0.65155400</w:t>
      </w:r>
    </w:p>
    <w:p w14:paraId="6CF9DC0A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1.54661900    0.20194600    1.13246200</w:t>
      </w:r>
    </w:p>
    <w:p w14:paraId="487B5E6C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1.34861800    0.12139700   -0.10753600</w:t>
      </w:r>
    </w:p>
    <w:p w14:paraId="3FE23990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lastRenderedPageBreak/>
        <w:t xml:space="preserve"> O                  0.21375100    1.14350400   -0.11568700</w:t>
      </w:r>
    </w:p>
    <w:p w14:paraId="64C72B77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1.52047700    0.21641300   -1.18111200</w:t>
      </w:r>
    </w:p>
    <w:p w14:paraId="47DB727C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1.86335200    0.84235800    0.53579900</w:t>
      </w:r>
    </w:p>
    <w:p w14:paraId="48C3DB5C" w14:textId="77777777" w:rsidR="00B163E9" w:rsidRPr="00B163E9" w:rsidRDefault="00B163E9" w:rsidP="00B163E9">
      <w:pPr>
        <w:rPr>
          <w:rFonts w:ascii="Times New Roman" w:hAnsi="Times New Roman" w:cs="Times New Roman"/>
        </w:rPr>
      </w:pPr>
    </w:p>
    <w:p w14:paraId="1CC329DF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>TS_I1</w:t>
      </w:r>
    </w:p>
    <w:p w14:paraId="062A1480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>0 1</w:t>
      </w:r>
    </w:p>
    <w:p w14:paraId="176126BA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-0.71881100   -0.71819000    1.08487500</w:t>
      </w:r>
    </w:p>
    <w:p w14:paraId="05177834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 1.14112500   -0.78822500   -0.46246500</w:t>
      </w:r>
    </w:p>
    <w:p w14:paraId="706B1311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1.13607500    0.36452200    0.08723700</w:t>
      </w:r>
    </w:p>
    <w:p w14:paraId="56C76B82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2.06183900    0.95723500    0.05446200</w:t>
      </w:r>
    </w:p>
    <w:p w14:paraId="3B744FA4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1.00458900    0.08611100    1.23762800</w:t>
      </w:r>
    </w:p>
    <w:p w14:paraId="78201241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1.11300400    0.35408300    0.46466200</w:t>
      </w:r>
    </w:p>
    <w:p w14:paraId="016932FD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-0.00496600    1.15510600   -0.05222500</w:t>
      </w:r>
    </w:p>
    <w:p w14:paraId="3BD5D2A0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1.80295300    0.13940500   -0.37644800</w:t>
      </w:r>
    </w:p>
    <w:p w14:paraId="14FE1F3E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1.63934100    1.07202000    1.12169100</w:t>
      </w:r>
    </w:p>
    <w:p w14:paraId="740147AA" w14:textId="77777777" w:rsidR="00B163E9" w:rsidRPr="00B163E9" w:rsidRDefault="00B163E9" w:rsidP="00B163E9">
      <w:pPr>
        <w:rPr>
          <w:rFonts w:ascii="Times New Roman" w:hAnsi="Times New Roman" w:cs="Times New Roman"/>
        </w:rPr>
      </w:pPr>
    </w:p>
    <w:p w14:paraId="70274329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>TS_I2</w:t>
      </w:r>
    </w:p>
    <w:p w14:paraId="2D486638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>0 1</w:t>
      </w:r>
    </w:p>
    <w:p w14:paraId="4D864297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 1.78752200   -0.71962000   -0.29301100</w:t>
      </w:r>
    </w:p>
    <w:p w14:paraId="32B5894D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-1.43948100    0.67640700   -0.82295900</w:t>
      </w:r>
    </w:p>
    <w:p w14:paraId="79611EC5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0.54790400    1.47282900   -0.80002200</w:t>
      </w:r>
    </w:p>
    <w:p w14:paraId="1DE65691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0.57842100    2.46328400   -1.26758000</w:t>
      </w:r>
    </w:p>
    <w:p w14:paraId="2893BAD7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1.92437100   -0.30123400   -1.14710400</w:t>
      </w:r>
    </w:p>
    <w:p w14:paraId="46738C7E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0.92086800    0.07659000    0.47230700</w:t>
      </w:r>
    </w:p>
    <w:p w14:paraId="59E19510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 0.65640200    1.32033400   -0.19886200</w:t>
      </w:r>
    </w:p>
    <w:p w14:paraId="3E20781B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0.01687400   -0.44458200    0.64831600</w:t>
      </w:r>
    </w:p>
    <w:p w14:paraId="7EAC6FDB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1.41116500    0.34737100    1.40510600</w:t>
      </w:r>
    </w:p>
    <w:p w14:paraId="384C32C6" w14:textId="77777777" w:rsidR="00B163E9" w:rsidRPr="00B163E9" w:rsidRDefault="00B163E9" w:rsidP="00B163E9">
      <w:pPr>
        <w:rPr>
          <w:rFonts w:ascii="Times New Roman" w:hAnsi="Times New Roman" w:cs="Times New Roman"/>
        </w:rPr>
      </w:pPr>
    </w:p>
    <w:p w14:paraId="5E44A67A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>TS_I3</w:t>
      </w:r>
    </w:p>
    <w:p w14:paraId="0AB37A47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>0 1</w:t>
      </w:r>
    </w:p>
    <w:p w14:paraId="2266B51C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-1.24051400    0.78347100   -0.15839900</w:t>
      </w:r>
    </w:p>
    <w:p w14:paraId="593EB94E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 1.11947800    0.95675000   -0.15046000</w:t>
      </w:r>
    </w:p>
    <w:p w14:paraId="5657BFC6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1.27006200   -0.30291700   -0.23431200</w:t>
      </w:r>
    </w:p>
    <w:p w14:paraId="7F64F1FB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2.26008900   -0.66718900   -0.52924800</w:t>
      </w:r>
    </w:p>
    <w:p w14:paraId="5EA42F54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0.05948000    1.12693700   -0.09229600</w:t>
      </w:r>
    </w:p>
    <w:p w14:paraId="5BB8A12D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1.21142200   -0.30746900    0.49145400</w:t>
      </w:r>
    </w:p>
    <w:p w14:paraId="550C1842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 0.38204100   -1.16408600   -0.00742200</w:t>
      </w:r>
    </w:p>
    <w:p w14:paraId="4C0B7ECE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0.89314800   -0.31728800    1.53635400</w:t>
      </w:r>
    </w:p>
    <w:p w14:paraId="700C9513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1.89844400   -1.10229800    0.20374400</w:t>
      </w:r>
    </w:p>
    <w:p w14:paraId="2DBFFDDA" w14:textId="77777777" w:rsidR="00B163E9" w:rsidRPr="00B163E9" w:rsidRDefault="00B163E9" w:rsidP="00B163E9">
      <w:pPr>
        <w:rPr>
          <w:rFonts w:ascii="Times New Roman" w:hAnsi="Times New Roman" w:cs="Times New Roman"/>
        </w:rPr>
      </w:pPr>
    </w:p>
    <w:p w14:paraId="397A6917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>NH3</w:t>
      </w:r>
    </w:p>
    <w:p w14:paraId="281E697B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>0 1</w:t>
      </w:r>
    </w:p>
    <w:p w14:paraId="31C14A28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N                  0.00000100    0.00000300   -0.11212000</w:t>
      </w:r>
    </w:p>
    <w:p w14:paraId="5F46BC64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0.90931200   -0.24453500    0.26161000</w:t>
      </w:r>
    </w:p>
    <w:p w14:paraId="37B63CB1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lastRenderedPageBreak/>
        <w:t xml:space="preserve"> H                  0.66642200   -0.66522900    0.26160900</w:t>
      </w:r>
    </w:p>
    <w:p w14:paraId="65432F82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0.24288700    0.90974100    0.26161800</w:t>
      </w:r>
    </w:p>
    <w:p w14:paraId="5D828CEE" w14:textId="77777777" w:rsidR="00B163E9" w:rsidRPr="00B163E9" w:rsidRDefault="00B163E9" w:rsidP="00B163E9">
      <w:pPr>
        <w:rPr>
          <w:rFonts w:ascii="Times New Roman" w:hAnsi="Times New Roman" w:cs="Times New Roman"/>
        </w:rPr>
      </w:pPr>
    </w:p>
    <w:p w14:paraId="74656637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>[C6H5CHOO+NH3]</w:t>
      </w:r>
    </w:p>
    <w:p w14:paraId="710F516D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>0 1</w:t>
      </w:r>
    </w:p>
    <w:p w14:paraId="73B3AFC4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-2.83650700   -1.40403600   -0.00062200</w:t>
      </w:r>
    </w:p>
    <w:p w14:paraId="4F6AE511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-1.45797900   -1.31891300   -0.00022700</w:t>
      </w:r>
    </w:p>
    <w:p w14:paraId="52E2A88C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0.92942600   -0.16978600   -0.00079800</w:t>
      </w:r>
    </w:p>
    <w:p w14:paraId="5C68E7DC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0.50387700   -0.03653200   -0.00036000</w:t>
      </w:r>
    </w:p>
    <w:p w14:paraId="3F93DD6E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1.03951800    1.26108500   -0.00084200</w:t>
      </w:r>
    </w:p>
    <w:p w14:paraId="26A29E21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2.41397200    1.44955700   -0.00045100</w:t>
      </w:r>
    </w:p>
    <w:p w14:paraId="4799114F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3.26498500    0.34872400    0.00040400</w:t>
      </w:r>
    </w:p>
    <w:p w14:paraId="5639DBD0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2.73993700   -0.94535000    0.00087600</w:t>
      </w:r>
    </w:p>
    <w:p w14:paraId="04B2ABC8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1.37105800   -1.14377700    0.00050000</w:t>
      </w:r>
    </w:p>
    <w:p w14:paraId="5574DCBD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1.59635300    0.69133500   -0.00150900</w:t>
      </w:r>
    </w:p>
    <w:p w14:paraId="7F452AA1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0.37088500    2.11135700   -0.00150000</w:t>
      </w:r>
    </w:p>
    <w:p w14:paraId="1B8158E1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2.82075900    2.45089900   -0.00081400</w:t>
      </w:r>
    </w:p>
    <w:p w14:paraId="4C3B62EA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4.33632100    0.49466900    0.00069800</w:t>
      </w:r>
    </w:p>
    <w:p w14:paraId="1D4E872C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3.40582300   -1.79690400    0.00154000</w:t>
      </w:r>
    </w:p>
    <w:p w14:paraId="68A4667E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0.96023400   -2.14276900    0.00086000</w:t>
      </w:r>
    </w:p>
    <w:p w14:paraId="05FCE2DE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N                 -3.73108500    1.57624500    0.00105400</w:t>
      </w:r>
    </w:p>
    <w:p w14:paraId="51981220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4.24116200    1.90054500   -0.81239600</w:t>
      </w:r>
    </w:p>
    <w:p w14:paraId="51FC274C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3.76697400    0.55680300    0.00102300</w:t>
      </w:r>
    </w:p>
    <w:p w14:paraId="517C6800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4.23958200    1.90040700    0.81553800</w:t>
      </w:r>
    </w:p>
    <w:p w14:paraId="2CAE963A" w14:textId="77777777" w:rsidR="00B163E9" w:rsidRPr="00B163E9" w:rsidRDefault="00B163E9" w:rsidP="00B163E9">
      <w:pPr>
        <w:rPr>
          <w:rFonts w:ascii="Times New Roman" w:hAnsi="Times New Roman" w:cs="Times New Roman"/>
        </w:rPr>
      </w:pPr>
    </w:p>
    <w:p w14:paraId="40C5FAD3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>TS_NC1</w:t>
      </w:r>
    </w:p>
    <w:p w14:paraId="06343CA2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>0 1</w:t>
      </w:r>
    </w:p>
    <w:p w14:paraId="1D06CD5F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 3.50049400    0.10347400    0.33639100</w:t>
      </w:r>
    </w:p>
    <w:p w14:paraId="29018A08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 2.10889600   -0.28845500    0.44362200</w:t>
      </w:r>
    </w:p>
    <w:p w14:paraId="3B192A8D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1.36688900    0.70127000    0.07238000</w:t>
      </w:r>
    </w:p>
    <w:p w14:paraId="4F822E4D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0.08108300    0.45621900   -0.03276200</w:t>
      </w:r>
    </w:p>
    <w:p w14:paraId="503719F6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0.95875900    1.54264200   -0.01033000</w:t>
      </w:r>
    </w:p>
    <w:p w14:paraId="6CEBD1F9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2.32973200    1.33865500   -0.10487000</w:t>
      </w:r>
    </w:p>
    <w:p w14:paraId="2DE334F8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2.83222100    0.04614000   -0.21945400</w:t>
      </w:r>
    </w:p>
    <w:p w14:paraId="0073DD26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1.96116800   -1.04135500   -0.23900700</w:t>
      </w:r>
    </w:p>
    <w:p w14:paraId="77F7A01E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0.59072300   -0.84098200   -0.15023800</w:t>
      </w:r>
    </w:p>
    <w:p w14:paraId="71C68A45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1.70081300    1.69217200    0.36279900</w:t>
      </w:r>
    </w:p>
    <w:p w14:paraId="68B369AE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0.56642500    2.54654100    0.08890600</w:t>
      </w:r>
    </w:p>
    <w:p w14:paraId="45EA38B7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3.00389700    2.18354000   -0.08358300</w:t>
      </w:r>
    </w:p>
    <w:p w14:paraId="458E8BAA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3.89918400   -0.11457900   -0.29027200</w:t>
      </w:r>
    </w:p>
    <w:p w14:paraId="0890C1AB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2.35255900   -2.04575400   -0.32239200</w:t>
      </w:r>
    </w:p>
    <w:p w14:paraId="3462667C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0.09059000   -1.67939300   -0.15892600</w:t>
      </w:r>
    </w:p>
    <w:p w14:paraId="3E0260B7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N                  2.12936900    0.94193500   -1.72530300</w:t>
      </w:r>
    </w:p>
    <w:p w14:paraId="7C4512C3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2.16052300    1.86851600   -2.12716000</w:t>
      </w:r>
    </w:p>
    <w:p w14:paraId="00EDAB38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lastRenderedPageBreak/>
        <w:t xml:space="preserve"> H                  3.03643700    0.65828900   -1.28389100</w:t>
      </w:r>
    </w:p>
    <w:p w14:paraId="38CE37DF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1.79010200    0.26338800   -2.39347100</w:t>
      </w:r>
    </w:p>
    <w:p w14:paraId="5A422626" w14:textId="77777777" w:rsidR="00B163E9" w:rsidRPr="00B163E9" w:rsidRDefault="00B163E9" w:rsidP="00B163E9">
      <w:pPr>
        <w:rPr>
          <w:rFonts w:ascii="Times New Roman" w:hAnsi="Times New Roman" w:cs="Times New Roman"/>
        </w:rPr>
      </w:pPr>
    </w:p>
    <w:p w14:paraId="36BE77B1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>HPMA</w:t>
      </w:r>
    </w:p>
    <w:p w14:paraId="44028CC1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>0 1</w:t>
      </w:r>
    </w:p>
    <w:p w14:paraId="30DE9E95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-3.27617800   -0.24790800   -0.76188500</w:t>
      </w:r>
    </w:p>
    <w:p w14:paraId="67768521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-1.85665600   -0.52448500   -0.74159900</w:t>
      </w:r>
    </w:p>
    <w:p w14:paraId="48DE3C5F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1.23700200    0.46986600    0.07567800</w:t>
      </w:r>
    </w:p>
    <w:p w14:paraId="10BEEC3F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0.24842200    0.20017200   -0.01022400</w:t>
      </w:r>
    </w:p>
    <w:p w14:paraId="0779D74D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1.13215200    1.24307100   -0.28172200</w:t>
      </w:r>
    </w:p>
    <w:p w14:paraId="6845511A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2.50457000    1.01725200   -0.31242300</w:t>
      </w:r>
    </w:p>
    <w:p w14:paraId="46455220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3.00518100   -0.25893500   -0.07926000</w:t>
      </w:r>
    </w:p>
    <w:p w14:paraId="6C6C5CE1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2.12764000   -1.30781000    0.18126300</w:t>
      </w:r>
    </w:p>
    <w:p w14:paraId="143419FA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0.75686700   -1.08123400    0.21645000</w:t>
      </w:r>
    </w:p>
    <w:p w14:paraId="2DD55793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1.47154100    1.45351900   -0.33484300</w:t>
      </w:r>
    </w:p>
    <w:p w14:paraId="6C8D6E61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0.74628700    2.23620400   -0.47285800</w:t>
      </w:r>
    </w:p>
    <w:p w14:paraId="08D06020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3.17970100    1.83515100   -0.52382900</w:t>
      </w:r>
    </w:p>
    <w:p w14:paraId="3D0459DB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4.07135700   -0.43730200   -0.10646700</w:t>
      </w:r>
    </w:p>
    <w:p w14:paraId="6AF8032B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2.51103600   -2.30469200    0.35105100</w:t>
      </w:r>
    </w:p>
    <w:p w14:paraId="479E75F1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0.07830000   -1.90271800    0.40060800</w:t>
      </w:r>
    </w:p>
    <w:p w14:paraId="251F78FE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N                 -1.80796500    0.40045700    1.41654000</w:t>
      </w:r>
    </w:p>
    <w:p w14:paraId="437164F7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1.87167400    1.31224400    1.84675700</w:t>
      </w:r>
    </w:p>
    <w:p w14:paraId="703B3683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3.47835900   -0.30378500    0.18911300</w:t>
      </w:r>
    </w:p>
    <w:p w14:paraId="2AA7372D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1.27366300   -0.20696100    2.02398000</w:t>
      </w:r>
    </w:p>
    <w:p w14:paraId="6BFC8F4A" w14:textId="77777777" w:rsidR="00B163E9" w:rsidRPr="00B163E9" w:rsidRDefault="00B163E9" w:rsidP="00B163E9">
      <w:pPr>
        <w:rPr>
          <w:rFonts w:ascii="Times New Roman" w:hAnsi="Times New Roman" w:cs="Times New Roman"/>
        </w:rPr>
      </w:pPr>
    </w:p>
    <w:p w14:paraId="5311F0D5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>TS_ND1</w:t>
      </w:r>
    </w:p>
    <w:p w14:paraId="72510B65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>0 1</w:t>
      </w:r>
    </w:p>
    <w:p w14:paraId="2A2F10BD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-3.44834300    1.14879000   -0.78303800</w:t>
      </w:r>
    </w:p>
    <w:p w14:paraId="6AA1DDA0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-3.06014500   -0.31895000   -0.76801600</w:t>
      </w:r>
    </w:p>
    <w:p w14:paraId="5EC04174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1.04363800    0.18623900    0.48002400</w:t>
      </w:r>
    </w:p>
    <w:p w14:paraId="109BE26D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0.39188900    0.05374200    0.30221400</w:t>
      </w:r>
    </w:p>
    <w:p w14:paraId="474A168F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1.06132400    1.04674800   -0.44693100</w:t>
      </w:r>
    </w:p>
    <w:p w14:paraId="0050572D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2.44003400    0.97923600   -0.64596100</w:t>
      </w:r>
    </w:p>
    <w:p w14:paraId="252D0A0E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3.17361800   -0.08502100   -0.10564100</w:t>
      </w:r>
    </w:p>
    <w:p w14:paraId="4BE7711C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2.52059100   -1.08595800    0.62892700</w:t>
      </w:r>
    </w:p>
    <w:p w14:paraId="08EB25FA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1.14286900   -1.02109800    0.83009500</w:t>
      </w:r>
    </w:p>
    <w:p w14:paraId="401CA363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1.57055200    0.97827400   -0.03886600</w:t>
      </w:r>
    </w:p>
    <w:p w14:paraId="25B4F651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0.48642000    1.86714100   -0.86486100</w:t>
      </w:r>
    </w:p>
    <w:p w14:paraId="2A5A43BD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2.94239500    1.74986400   -1.22079700</w:t>
      </w:r>
    </w:p>
    <w:p w14:paraId="63E579FB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4.24601900   -0.14026400   -0.26147600</w:t>
      </w:r>
    </w:p>
    <w:p w14:paraId="75858798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3.08713200   -1.91777200    1.03414000</w:t>
      </w:r>
    </w:p>
    <w:p w14:paraId="1EAFC443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0.64800000   -1.81998100    1.37419600</w:t>
      </w:r>
    </w:p>
    <w:p w14:paraId="5809037F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N                 -1.75422900   -0.49672900    1.37255900</w:t>
      </w:r>
    </w:p>
    <w:p w14:paraId="6CD81213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1.34930900   -1.18415800    1.99260800</w:t>
      </w:r>
    </w:p>
    <w:p w14:paraId="383A552B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lastRenderedPageBreak/>
        <w:t xml:space="preserve"> H                 -3.68899800    1.27344200   -1.72680500</w:t>
      </w:r>
    </w:p>
    <w:p w14:paraId="30E22C9C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2.74217000   -0.55561000    1.06724600</w:t>
      </w:r>
    </w:p>
    <w:p w14:paraId="6FD63C47" w14:textId="77777777" w:rsidR="00B163E9" w:rsidRPr="00B163E9" w:rsidRDefault="00B163E9" w:rsidP="00B163E9">
      <w:pPr>
        <w:rPr>
          <w:rFonts w:ascii="Times New Roman" w:hAnsi="Times New Roman" w:cs="Times New Roman"/>
        </w:rPr>
      </w:pPr>
    </w:p>
    <w:p w14:paraId="08D3674F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>C6H5CH=NH</w:t>
      </w:r>
    </w:p>
    <w:p w14:paraId="312EEA63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>0 1</w:t>
      </w:r>
    </w:p>
    <w:p w14:paraId="6FE2A3A4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0.77787400    0.01853500    0.10727300</w:t>
      </w:r>
    </w:p>
    <w:p w14:paraId="64ACB5F3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0.70184800   -0.03559700    0.13492300</w:t>
      </w:r>
    </w:p>
    <w:p w14:paraId="50CD105B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1.42293700    0.96237700   -0.54589600</w:t>
      </w:r>
    </w:p>
    <w:p w14:paraId="65F94E2B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2.82026300    0.95745400   -0.55161600</w:t>
      </w:r>
    </w:p>
    <w:p w14:paraId="2838C308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3.51730900   -0.04922700    0.12632400</w:t>
      </w:r>
    </w:p>
    <w:p w14:paraId="249EC39A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2.81023600   -1.04930400    0.80881800</w:t>
      </w:r>
    </w:p>
    <w:p w14:paraId="79C2BF89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1.41481600   -1.04252000    0.81298400</w:t>
      </w:r>
    </w:p>
    <w:p w14:paraId="3F3AEDBF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1.18937500    0.86016300   -0.45565700</w:t>
      </w:r>
    </w:p>
    <w:p w14:paraId="52BF7F58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0.87903200    1.74272000   -1.07120000</w:t>
      </w:r>
    </w:p>
    <w:p w14:paraId="17852D56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3.36300400    1.73368600   -1.08129200</w:t>
      </w:r>
    </w:p>
    <w:p w14:paraId="6B28F1F7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4.60254200   -0.05640000    0.12431000</w:t>
      </w:r>
    </w:p>
    <w:p w14:paraId="1CD773A3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3.34848700   -1.83086600    1.33541600</w:t>
      </w:r>
    </w:p>
    <w:p w14:paraId="107C0511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0.87849200   -1.82301200    1.34567800</w:t>
      </w:r>
    </w:p>
    <w:p w14:paraId="00DB1048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N                 -1.64389100   -0.77069300    0.64219300</w:t>
      </w:r>
    </w:p>
    <w:p w14:paraId="6F0C48FC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1.23190700   -1.55809800    1.16806400</w:t>
      </w:r>
    </w:p>
    <w:p w14:paraId="4558D98B" w14:textId="77777777" w:rsidR="00B163E9" w:rsidRPr="00B163E9" w:rsidRDefault="00B163E9" w:rsidP="00B163E9">
      <w:pPr>
        <w:rPr>
          <w:rFonts w:ascii="Times New Roman" w:hAnsi="Times New Roman" w:cs="Times New Roman"/>
        </w:rPr>
      </w:pPr>
    </w:p>
    <w:p w14:paraId="7C9E8162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>[CH2OO+NH3]</w:t>
      </w:r>
    </w:p>
    <w:p w14:paraId="67D68F46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>0 1</w:t>
      </w:r>
    </w:p>
    <w:p w14:paraId="2D43683E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-0.84264100   -1.15912500    0.18528100</w:t>
      </w:r>
    </w:p>
    <w:p w14:paraId="0E02D703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-1.07557100    0.06935800   -0.38565400</w:t>
      </w:r>
    </w:p>
    <w:p w14:paraId="1DFF4251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-0.66016200    1.07940000    0.22137400</w:t>
      </w:r>
    </w:p>
    <w:p w14:paraId="649FE80D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0.83127300    2.02235300   -0.27953700</w:t>
      </w:r>
    </w:p>
    <w:p w14:paraId="659637A0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0.18560600    0.97356500    1.18514700</w:t>
      </w:r>
    </w:p>
    <w:p w14:paraId="4EE0ED76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N                  1.97773800    0.01896200   -0.04626700</w:t>
      </w:r>
    </w:p>
    <w:p w14:paraId="260296C5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1.35428800   -0.78399600    0.01384100</w:t>
      </w:r>
    </w:p>
    <w:p w14:paraId="4C5EC14F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2.41317100    0.00454700   -0.96051300</w:t>
      </w:r>
    </w:p>
    <w:p w14:paraId="6A2AC0F3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2.71191700   -0.10746500    0.63966900</w:t>
      </w:r>
    </w:p>
    <w:p w14:paraId="05390E89" w14:textId="77777777" w:rsidR="00B163E9" w:rsidRPr="00B163E9" w:rsidRDefault="00B163E9" w:rsidP="00B163E9">
      <w:pPr>
        <w:rPr>
          <w:rFonts w:ascii="Times New Roman" w:hAnsi="Times New Roman" w:cs="Times New Roman"/>
        </w:rPr>
      </w:pPr>
    </w:p>
    <w:p w14:paraId="78EF5297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>TS_NC2</w:t>
      </w:r>
    </w:p>
    <w:p w14:paraId="10406D3C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>0 1</w:t>
      </w:r>
    </w:p>
    <w:p w14:paraId="12AB4C60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-0.99528300   -0.73739800    0.88035100</w:t>
      </w:r>
    </w:p>
    <w:p w14:paraId="509DAD7B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 0.22093700    0.01475500    1.01295100</w:t>
      </w:r>
    </w:p>
    <w:p w14:paraId="4C1520C6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1.22379100   -0.75592200    0.99693600</w:t>
      </w:r>
    </w:p>
    <w:p w14:paraId="619724A5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2.18951000   -0.26391800    0.97670600</w:t>
      </w:r>
    </w:p>
    <w:p w14:paraId="7E65AA2D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1.11630800   -1.76587100    1.36793700</w:t>
      </w:r>
    </w:p>
    <w:p w14:paraId="1D3E7131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N                  0.97250400   -1.50180900   -0.94685700</w:t>
      </w:r>
    </w:p>
    <w:p w14:paraId="7F892D8D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0.03383700   -1.44781200   -0.73397900</w:t>
      </w:r>
    </w:p>
    <w:p w14:paraId="4CA588BC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1.21609000   -0.85146900   -1.68194200</w:t>
      </w:r>
    </w:p>
    <w:p w14:paraId="057B80B9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1.23757600   -2.44241200   -1.20650500</w:t>
      </w:r>
    </w:p>
    <w:p w14:paraId="6E05E650" w14:textId="77777777" w:rsidR="00B163E9" w:rsidRPr="00B163E9" w:rsidRDefault="00B163E9" w:rsidP="00B163E9">
      <w:pPr>
        <w:rPr>
          <w:rFonts w:ascii="Times New Roman" w:hAnsi="Times New Roman" w:cs="Times New Roman"/>
        </w:rPr>
      </w:pPr>
    </w:p>
    <w:p w14:paraId="7361723C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>HMA</w:t>
      </w:r>
    </w:p>
    <w:p w14:paraId="7C686CA4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>0 1</w:t>
      </w:r>
    </w:p>
    <w:p w14:paraId="4D1CD1BA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-1.43488400   -0.53223800    0.15617500</w:t>
      </w:r>
    </w:p>
    <w:p w14:paraId="65A6BA0A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-0.70613500    0.61534600   -0.33976700</w:t>
      </w:r>
    </w:p>
    <w:p w14:paraId="483BF9EF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0.57319900    0.60485500    0.27510500</w:t>
      </w:r>
    </w:p>
    <w:p w14:paraId="3FF019AB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0.99384900    1.55922600   -0.05188700</w:t>
      </w:r>
    </w:p>
    <w:p w14:paraId="791598C6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0.45808700    0.60129000    1.35964600</w:t>
      </w:r>
    </w:p>
    <w:p w14:paraId="4C92D419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N                  1.33615200   -0.55247700   -0.13072500</w:t>
      </w:r>
    </w:p>
    <w:p w14:paraId="37DF99C6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0.92357700   -1.25571200   -0.24152100</w:t>
      </w:r>
    </w:p>
    <w:p w14:paraId="181B20D7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1.91041600   -0.39085800   -0.94511100</w:t>
      </w:r>
    </w:p>
    <w:p w14:paraId="63C79EC3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1.89712500   -0.94060600    0.61205000</w:t>
      </w:r>
    </w:p>
    <w:p w14:paraId="7C2283B1" w14:textId="77777777" w:rsidR="00B163E9" w:rsidRPr="00B163E9" w:rsidRDefault="00B163E9" w:rsidP="00B163E9">
      <w:pPr>
        <w:rPr>
          <w:rFonts w:ascii="Times New Roman" w:hAnsi="Times New Roman" w:cs="Times New Roman"/>
        </w:rPr>
      </w:pPr>
    </w:p>
    <w:p w14:paraId="532309DF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>TS_ND2</w:t>
      </w:r>
    </w:p>
    <w:p w14:paraId="023E917F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>0 1</w:t>
      </w:r>
    </w:p>
    <w:p w14:paraId="356074AD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-1.57231600   -0.97175800   -0.03544800</w:t>
      </w:r>
    </w:p>
    <w:p w14:paraId="5068EBE3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O                 -1.23916200    0.45306000   -0.45948800</w:t>
      </w:r>
    </w:p>
    <w:p w14:paraId="642E488B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1.09340400    0.62717000    0.46669600</w:t>
      </w:r>
    </w:p>
    <w:p w14:paraId="5EA1D79B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0.59477400    1.48651400    0.05484400</w:t>
      </w:r>
    </w:p>
    <w:p w14:paraId="01D950B8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1.63228100    0.68827600    1.40711700</w:t>
      </w:r>
    </w:p>
    <w:p w14:paraId="08FA5C8B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N                  1.07617200   -0.48895000   -0.21731000</w:t>
      </w:r>
    </w:p>
    <w:p w14:paraId="07BCEEBC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-2.34964900   -0.81825400    0.54450300</w:t>
      </w:r>
    </w:p>
    <w:p w14:paraId="761F492C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0.28177300   -0.49109000   -0.88926800</w:t>
      </w:r>
    </w:p>
    <w:p w14:paraId="29471859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1.48450400   -1.35166100    0.11483500</w:t>
      </w:r>
    </w:p>
    <w:p w14:paraId="277DC88E" w14:textId="77777777" w:rsidR="00B163E9" w:rsidRPr="00B163E9" w:rsidRDefault="00B163E9" w:rsidP="00B163E9">
      <w:pPr>
        <w:rPr>
          <w:rFonts w:ascii="Times New Roman" w:hAnsi="Times New Roman" w:cs="Times New Roman"/>
        </w:rPr>
      </w:pPr>
    </w:p>
    <w:p w14:paraId="1F83A83C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>CH2=NH</w:t>
      </w:r>
    </w:p>
    <w:p w14:paraId="18D9C590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>0 1</w:t>
      </w:r>
    </w:p>
    <w:p w14:paraId="757CEEE4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C                  1.69821700    0.61653500    0.00984600</w:t>
      </w:r>
    </w:p>
    <w:p w14:paraId="54E588E7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0.91413500    1.36912600    0.02599900</w:t>
      </w:r>
    </w:p>
    <w:p w14:paraId="04C1EB4D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2.73685700    0.96004500   -0.00299500</w:t>
      </w:r>
    </w:p>
    <w:p w14:paraId="1E6C933C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N                  1.34291900   -0.61585100    0.00545800</w:t>
      </w:r>
    </w:p>
    <w:p w14:paraId="4659295B" w14:textId="77777777" w:rsidR="00B163E9" w:rsidRPr="00B163E9" w:rsidRDefault="00B163E9" w:rsidP="00B163E9">
      <w:pPr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 xml:space="preserve"> H                  2.10592900   -1.30279600   -0.01270400</w:t>
      </w:r>
    </w:p>
    <w:p w14:paraId="6594699D" w14:textId="77777777" w:rsidR="00B163E9" w:rsidRPr="00B163E9" w:rsidRDefault="00B163E9" w:rsidP="00B163E9">
      <w:pPr>
        <w:rPr>
          <w:rFonts w:ascii="Times New Roman" w:hAnsi="Times New Roman" w:cs="Times New Roman"/>
        </w:rPr>
      </w:pPr>
    </w:p>
    <w:p w14:paraId="0BFCDBAC" w14:textId="77777777" w:rsidR="00B163E9" w:rsidRPr="00B163E9" w:rsidRDefault="00B163E9">
      <w:pPr>
        <w:rPr>
          <w:rFonts w:ascii="Times New Roman" w:hAnsi="Times New Roman" w:cs="Times New Roman"/>
          <w:sz w:val="18"/>
        </w:rPr>
      </w:pPr>
      <w:bookmarkStart w:id="0" w:name="_GoBack"/>
      <w:bookmarkEnd w:id="0"/>
    </w:p>
    <w:p w14:paraId="7E8409C8" w14:textId="77777777" w:rsidR="00B163E9" w:rsidRPr="00B163E9" w:rsidRDefault="00B163E9">
      <w:pPr>
        <w:rPr>
          <w:rFonts w:ascii="Times New Roman" w:hAnsi="Times New Roman" w:cs="Times New Roman"/>
        </w:rPr>
      </w:pPr>
    </w:p>
    <w:sectPr w:rsidR="00B163E9" w:rsidRPr="00B163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970B55" w14:textId="77777777" w:rsidR="00D52C2D" w:rsidRDefault="00D52C2D" w:rsidP="00813FF9">
      <w:r>
        <w:separator/>
      </w:r>
    </w:p>
  </w:endnote>
  <w:endnote w:type="continuationSeparator" w:id="0">
    <w:p w14:paraId="53037C43" w14:textId="77777777" w:rsidR="00D52C2D" w:rsidRDefault="00D52C2D" w:rsidP="00813F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5AA0EF" w14:textId="77777777" w:rsidR="00D52C2D" w:rsidRDefault="00D52C2D" w:rsidP="00813FF9">
      <w:r>
        <w:separator/>
      </w:r>
    </w:p>
  </w:footnote>
  <w:footnote w:type="continuationSeparator" w:id="0">
    <w:p w14:paraId="06B78E3A" w14:textId="77777777" w:rsidR="00D52C2D" w:rsidRDefault="00D52C2D" w:rsidP="00813F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543B"/>
    <w:rsid w:val="00010625"/>
    <w:rsid w:val="00021738"/>
    <w:rsid w:val="00026B47"/>
    <w:rsid w:val="001716ED"/>
    <w:rsid w:val="001C6C52"/>
    <w:rsid w:val="001D64BD"/>
    <w:rsid w:val="001E2599"/>
    <w:rsid w:val="00235263"/>
    <w:rsid w:val="002757CF"/>
    <w:rsid w:val="002F7413"/>
    <w:rsid w:val="00306047"/>
    <w:rsid w:val="003A37BB"/>
    <w:rsid w:val="003F21B5"/>
    <w:rsid w:val="00401E55"/>
    <w:rsid w:val="00404AC4"/>
    <w:rsid w:val="00414848"/>
    <w:rsid w:val="0042494F"/>
    <w:rsid w:val="00430EC2"/>
    <w:rsid w:val="00492895"/>
    <w:rsid w:val="004B634B"/>
    <w:rsid w:val="004D21EA"/>
    <w:rsid w:val="004E349D"/>
    <w:rsid w:val="00504F2D"/>
    <w:rsid w:val="00511437"/>
    <w:rsid w:val="00583F8A"/>
    <w:rsid w:val="0058515E"/>
    <w:rsid w:val="00691356"/>
    <w:rsid w:val="006F53E7"/>
    <w:rsid w:val="007B40D4"/>
    <w:rsid w:val="007C1497"/>
    <w:rsid w:val="007D543B"/>
    <w:rsid w:val="007F263C"/>
    <w:rsid w:val="00813FF9"/>
    <w:rsid w:val="0083385B"/>
    <w:rsid w:val="00863FF2"/>
    <w:rsid w:val="008762E5"/>
    <w:rsid w:val="00890E73"/>
    <w:rsid w:val="008F4464"/>
    <w:rsid w:val="00905F56"/>
    <w:rsid w:val="009239A2"/>
    <w:rsid w:val="009365C7"/>
    <w:rsid w:val="00976932"/>
    <w:rsid w:val="00980860"/>
    <w:rsid w:val="009946A7"/>
    <w:rsid w:val="009B694D"/>
    <w:rsid w:val="009F334C"/>
    <w:rsid w:val="00A02177"/>
    <w:rsid w:val="00A573FE"/>
    <w:rsid w:val="00A61C49"/>
    <w:rsid w:val="00A816F9"/>
    <w:rsid w:val="00AF4DBC"/>
    <w:rsid w:val="00B163E9"/>
    <w:rsid w:val="00B328EB"/>
    <w:rsid w:val="00BF52B4"/>
    <w:rsid w:val="00C05A40"/>
    <w:rsid w:val="00C60FBE"/>
    <w:rsid w:val="00D52C2D"/>
    <w:rsid w:val="00D82A67"/>
    <w:rsid w:val="00DA1F6C"/>
    <w:rsid w:val="00DA38D8"/>
    <w:rsid w:val="00DD7A32"/>
    <w:rsid w:val="00DF4839"/>
    <w:rsid w:val="00E1042A"/>
    <w:rsid w:val="00E303C5"/>
    <w:rsid w:val="00E52D38"/>
    <w:rsid w:val="00EF714D"/>
    <w:rsid w:val="00F3007E"/>
    <w:rsid w:val="00FE5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D01949"/>
  <w15:chartTrackingRefBased/>
  <w15:docId w15:val="{E5087450-F1CF-47F4-9CA2-990BF33A3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D543B"/>
    <w:rPr>
      <w:rFonts w:ascii="Times New Roman" w:hAnsi="Times New Roman" w:cs="Times New Roman"/>
      <w:kern w:val="0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01PaperTitle">
    <w:name w:val="01 Paper Title"/>
    <w:next w:val="02Authornames"/>
    <w:autoRedefine/>
    <w:rsid w:val="007B40D4"/>
    <w:pPr>
      <w:spacing w:line="60" w:lineRule="auto"/>
      <w:contextualSpacing/>
      <w:jc w:val="center"/>
    </w:pPr>
    <w:rPr>
      <w:rFonts w:ascii="Times New Roman" w:hAnsi="Times New Roman" w:cs="Times New Roman"/>
      <w:noProof/>
      <w:kern w:val="0"/>
      <w:position w:val="8"/>
      <w:sz w:val="28"/>
      <w:szCs w:val="32"/>
      <w:lang w:val="en-GB" w:eastAsia="en-GB"/>
    </w:rPr>
  </w:style>
  <w:style w:type="paragraph" w:customStyle="1" w:styleId="02Authornames">
    <w:name w:val="02 Author names"/>
    <w:autoRedefine/>
    <w:rsid w:val="007B40D4"/>
    <w:pPr>
      <w:spacing w:after="120"/>
      <w:ind w:left="600" w:right="568"/>
      <w:jc w:val="center"/>
    </w:pPr>
    <w:rPr>
      <w:rFonts w:ascii="Times New Roman" w:hAnsi="Times New Roman" w:cs="Times New Roman"/>
      <w:noProof/>
      <w:kern w:val="0"/>
      <w:sz w:val="22"/>
      <w:lang w:val="en-GB" w:eastAsia="en-GB"/>
    </w:rPr>
  </w:style>
  <w:style w:type="paragraph" w:customStyle="1" w:styleId="03Authoraffiliation">
    <w:name w:val="03 Author affiliation"/>
    <w:autoRedefine/>
    <w:rsid w:val="007B40D4"/>
    <w:pPr>
      <w:jc w:val="center"/>
    </w:pPr>
    <w:rPr>
      <w:rFonts w:ascii="Times New Roman" w:hAnsi="Times New Roman" w:cs="Times New Roman"/>
      <w:i/>
      <w:noProof/>
      <w:kern w:val="0"/>
      <w:sz w:val="19"/>
      <w:szCs w:val="20"/>
      <w:lang w:val="en-GB" w:eastAsia="en-GB"/>
    </w:rPr>
  </w:style>
  <w:style w:type="character" w:styleId="a4">
    <w:name w:val="Hyperlink"/>
    <w:basedOn w:val="a0"/>
    <w:uiPriority w:val="99"/>
    <w:unhideWhenUsed/>
    <w:rsid w:val="007B40D4"/>
    <w:rPr>
      <w:color w:val="0563C1" w:themeColor="hyperlink"/>
      <w:u w:val="single"/>
    </w:rPr>
  </w:style>
  <w:style w:type="paragraph" w:styleId="a5">
    <w:name w:val="header"/>
    <w:basedOn w:val="a"/>
    <w:link w:val="a6"/>
    <w:uiPriority w:val="99"/>
    <w:unhideWhenUsed/>
    <w:rsid w:val="00813F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字符"/>
    <w:basedOn w:val="a0"/>
    <w:link w:val="a5"/>
    <w:uiPriority w:val="99"/>
    <w:rsid w:val="00813FF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13F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字符"/>
    <w:basedOn w:val="a0"/>
    <w:link w:val="a7"/>
    <w:uiPriority w:val="99"/>
    <w:rsid w:val="00813FF9"/>
    <w:rPr>
      <w:sz w:val="18"/>
      <w:szCs w:val="18"/>
    </w:rPr>
  </w:style>
  <w:style w:type="character" w:styleId="a9">
    <w:name w:val="Placeholder Text"/>
    <w:basedOn w:val="a0"/>
    <w:uiPriority w:val="99"/>
    <w:semiHidden/>
    <w:rsid w:val="00401E5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2</Pages>
  <Words>7215</Words>
  <Characters>41132</Characters>
  <Application>Microsoft Macintosh Word</Application>
  <DocSecurity>0</DocSecurity>
  <Lines>342</Lines>
  <Paragraphs>96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482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o Ma</dc:creator>
  <cp:keywords/>
  <dc:description/>
  <cp:lastModifiedBy>Microsoft Office 用户</cp:lastModifiedBy>
  <cp:revision>2</cp:revision>
  <dcterms:created xsi:type="dcterms:W3CDTF">2018-02-22T08:19:00Z</dcterms:created>
  <dcterms:modified xsi:type="dcterms:W3CDTF">2018-02-22T08:19:00Z</dcterms:modified>
</cp:coreProperties>
</file>